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A19C4" w14:textId="3920FEAC" w:rsidR="00EB57B8" w:rsidRDefault="0039283B">
      <w:pPr>
        <w:pStyle w:val="Caption"/>
        <w:rPr>
          <w:rFonts w:eastAsia="SimSun" w:cs="Arial"/>
          <w:sz w:val="21"/>
          <w:szCs w:val="21"/>
        </w:rPr>
      </w:pPr>
      <w:bookmarkStart w:id="0" w:name="_GoBack"/>
      <w:bookmarkEnd w:id="0"/>
      <w:r w:rsidRPr="0039283B">
        <w:rPr>
          <w:rFonts w:cs="Arial"/>
          <w:sz w:val="21"/>
          <w:szCs w:val="21"/>
        </w:rPr>
        <w:t>Supplementary Table 1. Baseline characteristics of the imputed maintenance hemodialysis cohort stratified by survival statu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3"/>
        <w:gridCol w:w="1820"/>
        <w:gridCol w:w="1820"/>
        <w:gridCol w:w="1820"/>
        <w:gridCol w:w="997"/>
      </w:tblGrid>
      <w:tr w:rsidR="00EB57B8" w14:paraId="61FA7516" w14:textId="77777777" w:rsidTr="00872B41">
        <w:trPr>
          <w:trHeight w:val="595"/>
        </w:trPr>
        <w:tc>
          <w:tcPr>
            <w:tcW w:w="1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CC335" w14:textId="77777777" w:rsidR="00EB57B8" w:rsidRDefault="00660928">
            <w:pPr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A660E" w14:textId="77777777" w:rsidR="00EB57B8" w:rsidRDefault="00660928">
            <w:pPr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Total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br/>
              <w:t>(n=798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AF6E5" w14:textId="77777777" w:rsidR="00EB57B8" w:rsidRDefault="00660928">
            <w:pPr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urvivor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br/>
              <w:t>(n=633)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A11CB" w14:textId="77777777" w:rsidR="00EB57B8" w:rsidRDefault="00660928">
            <w:pPr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Non-</w:t>
            </w:r>
            <w:r>
              <w:rPr>
                <w:rFonts w:ascii="Arial" w:hAnsi="Arial" w:cs="Arial"/>
                <w:szCs w:val="21"/>
              </w:rPr>
              <w:t>survivor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br/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>(n=165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44AD3" w14:textId="77777777" w:rsidR="00EB57B8" w:rsidRDefault="00660928">
            <w:pPr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p</w:t>
            </w:r>
          </w:p>
        </w:tc>
      </w:tr>
      <w:tr w:rsidR="00EB57B8" w14:paraId="21B0EEA3" w14:textId="77777777" w:rsidTr="00872B41">
        <w:trPr>
          <w:trHeight w:val="290"/>
        </w:trPr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611C7F" w14:textId="5B275BC9" w:rsidR="00EB57B8" w:rsidRDefault="00A42E60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 w:hint="eastAsia"/>
                <w:kern w:val="0"/>
                <w:szCs w:val="21"/>
                <w:lang w:bidi="ar"/>
              </w:rPr>
              <w:t>Hospital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BCA9D2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8CFDB4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9BCE32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AF5FEB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0.01</w:t>
            </w:r>
          </w:p>
        </w:tc>
      </w:tr>
      <w:tr w:rsidR="00EB57B8" w14:paraId="69D0401F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51577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Huidong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8F88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312(39.10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EB3AF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33(36.8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A40E6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79(47.8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99818" w14:textId="77777777" w:rsidR="00EB57B8" w:rsidRDefault="00EB57B8">
            <w:pPr>
              <w:jc w:val="center"/>
              <w:rPr>
                <w:rFonts w:ascii="Arial" w:hAnsi="Arial" w:cs="Arial"/>
                <w:kern w:val="0"/>
                <w:szCs w:val="21"/>
                <w:lang w:bidi="ar"/>
              </w:rPr>
            </w:pPr>
          </w:p>
        </w:tc>
      </w:tr>
      <w:tr w:rsidR="00EB57B8" w14:paraId="7D774841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413DA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Shenzhe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1259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86(60.90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69837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00(63.1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E2D83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86(52.1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2A24E" w14:textId="77777777" w:rsidR="00EB57B8" w:rsidRDefault="00EB57B8">
            <w:pPr>
              <w:jc w:val="center"/>
              <w:rPr>
                <w:rFonts w:ascii="Arial" w:hAnsi="Arial" w:cs="Arial"/>
                <w:kern w:val="0"/>
                <w:szCs w:val="21"/>
                <w:lang w:bidi="ar"/>
              </w:rPr>
            </w:pPr>
          </w:p>
        </w:tc>
      </w:tr>
      <w:tr w:rsidR="00EB57B8" w14:paraId="32BDE5E3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74264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Sex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363C1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91DAF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988C2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A035F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.00</w:t>
            </w:r>
          </w:p>
        </w:tc>
      </w:tr>
      <w:tr w:rsidR="00EB57B8" w14:paraId="4B6D8228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5F809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Femal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ED28A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99(37.4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D46E0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37(37.4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EADB0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62(37.5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7FC50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49262193" w14:textId="77777777" w:rsidTr="00872B41">
        <w:trPr>
          <w:trHeight w:val="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F86D4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Mal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14218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99(62.5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A463C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396(62.5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3BCA3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03(62.4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ACABE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399D0294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04E45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Ag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0BBD8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60.94 ± 14.4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482C5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58.55 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>± 14.0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F3C2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70.12 ± 12.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EC44B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01</w:t>
            </w:r>
          </w:p>
        </w:tc>
      </w:tr>
      <w:tr w:rsidR="00EB57B8" w14:paraId="6686BCED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600B8" w14:textId="3E0D82D6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Dialysis age (</w:t>
            </w:r>
            <w:r w:rsidR="00DC4B01">
              <w:rPr>
                <w:rFonts w:ascii="Arial" w:hAnsi="Arial" w:cs="Arial" w:hint="eastAsia"/>
                <w:kern w:val="0"/>
                <w:szCs w:val="21"/>
                <w:lang w:bidi="ar"/>
              </w:rPr>
              <w:t>months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84EC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3.22 ± 55.5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C6CA5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2.76 ± 54.8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EB7F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5.01 ± 58.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E143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0.65</w:t>
            </w:r>
          </w:p>
        </w:tc>
      </w:tr>
      <w:tr w:rsidR="00EB57B8" w14:paraId="3BD911DD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9FFEF" w14:textId="182C54CA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During time (</w:t>
            </w:r>
            <w:r w:rsidR="00DC4B01">
              <w:rPr>
                <w:rFonts w:ascii="Arial" w:hAnsi="Arial" w:cs="Arial" w:hint="eastAsia"/>
                <w:kern w:val="0"/>
                <w:szCs w:val="21"/>
                <w:lang w:bidi="ar"/>
              </w:rPr>
              <w:t>months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7983A" w14:textId="46FF3097" w:rsidR="00EB57B8" w:rsidRDefault="00DC4B01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DC4B01">
              <w:rPr>
                <w:rFonts w:ascii="Arial" w:hAnsi="Arial" w:cs="Arial"/>
                <w:kern w:val="0"/>
                <w:szCs w:val="21"/>
                <w:lang w:bidi="ar"/>
              </w:rPr>
              <w:t>36.74 ± 23.4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1AB3C" w14:textId="36770E8C" w:rsidR="00EB57B8" w:rsidRDefault="00DC4B01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DC4B01">
              <w:rPr>
                <w:rFonts w:ascii="Arial" w:hAnsi="Arial" w:cs="Arial"/>
                <w:kern w:val="0"/>
                <w:szCs w:val="21"/>
                <w:lang w:bidi="ar"/>
              </w:rPr>
              <w:t>40.41 ± 22.4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512B8" w14:textId="3C39DA05" w:rsidR="00EB57B8" w:rsidRDefault="00DC4B01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DC4B01">
              <w:rPr>
                <w:rFonts w:ascii="Arial" w:hAnsi="Arial" w:cs="Arial"/>
                <w:kern w:val="0"/>
                <w:szCs w:val="21"/>
                <w:lang w:bidi="ar"/>
              </w:rPr>
              <w:t>22.68 ± 22.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2DC07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01</w:t>
            </w:r>
          </w:p>
        </w:tc>
      </w:tr>
      <w:tr w:rsidR="00EB57B8" w14:paraId="403C2171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706F7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Cause of </w:t>
            </w:r>
            <w:r>
              <w:rPr>
                <w:rFonts w:ascii="Arial" w:hAnsi="Arial" w:cs="Arial" w:hint="eastAsia"/>
                <w:kern w:val="0"/>
                <w:szCs w:val="21"/>
                <w:lang w:bidi="ar"/>
              </w:rPr>
              <w:t>ESKD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D33F1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293C3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693B4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AEBD2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01</w:t>
            </w:r>
          </w:p>
        </w:tc>
      </w:tr>
      <w:tr w:rsidR="00EB57B8" w14:paraId="123040F6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1DD82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Diabetic Nephropathy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A2E9A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339(42.48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9ABC6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52(39.8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2CA9B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87(52.7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3852D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7E98C74A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E7F8E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Primary glomerulonephriti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1177F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64(33.08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94DB0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33(36.8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0885E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31(18.7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3397C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493AE19C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0B5A1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Hypertensive nephropathy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6A7C5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08(13.5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03883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72(11.3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7AC0E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36(21.8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5CE7A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2BA883F2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2B501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Other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D8860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87(10.90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3EFE3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76(12.0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31452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1( 6.6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2F888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7C47C1F3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3BF94" w14:textId="0FF91114" w:rsidR="00EB57B8" w:rsidRDefault="00DE7A4A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Hyperten</w:t>
            </w:r>
            <w:r>
              <w:rPr>
                <w:rFonts w:ascii="Arial" w:hAnsi="Arial" w:cs="Arial" w:hint="eastAsia"/>
                <w:kern w:val="0"/>
                <w:szCs w:val="21"/>
                <w:lang w:bidi="ar"/>
              </w:rPr>
              <w:t>s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>io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1CD0A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92797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C1F6B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2CEFE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01</w:t>
            </w:r>
          </w:p>
        </w:tc>
      </w:tr>
      <w:tr w:rsidR="00EB57B8" w14:paraId="6C7890C0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54531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72F3B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30(28.8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6111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05(32.3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C843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5(15.1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C7F58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1F660967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00D17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D5915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568(71.18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E6C0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28(67.6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69E2F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40(84.8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FD2B8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0EBA9187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47A4A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AC0BE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8CD42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CE7B3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0F706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1</w:t>
            </w:r>
          </w:p>
        </w:tc>
      </w:tr>
      <w:tr w:rsidR="00EB57B8" w14:paraId="2C307D1C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7F913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2865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539(67.5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FE221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46(70.4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08EEA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93(56.3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A939D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36AA6B3E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8F8DD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CDC0B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59(32.4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DBF51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87(29.5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592CF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72(43.6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4B963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448F21DE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70099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Coronary heart diseas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0DEBA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C9456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3CB35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6BBDE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01</w:t>
            </w:r>
          </w:p>
        </w:tc>
      </w:tr>
      <w:tr w:rsidR="00EB57B8" w14:paraId="48A1BE12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B3E98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B16C1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602(75.4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F546C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500(78.9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A15A6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02(61.8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44B8C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41E3410F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F785C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454C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96(24.5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64D05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33(21.0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F093E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63(38.1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486F4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3098C667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2DF28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Congestive heart failur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9CAA4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5DA0F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A00B4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64E5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1</w:t>
            </w:r>
          </w:p>
        </w:tc>
      </w:tr>
      <w:tr w:rsidR="00EB57B8" w14:paraId="7C634711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FAA5A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FF21B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7( 5.8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56A4A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7( 4.2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EE19A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0(12.1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15F46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75F8AD31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0D873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14B6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751(94.1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5F812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606(95.7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ADF35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45(87.8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52209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128E868F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82CB5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Cerebral apoplexy history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9A7A1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6D19F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2AB5C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5519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1</w:t>
            </w:r>
          </w:p>
        </w:tc>
      </w:tr>
      <w:tr w:rsidR="00EB57B8" w14:paraId="0CE866A4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F5625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No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6921C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01(12.6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C54D7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66(10.4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D0834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35(21.2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90600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21DD901A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E9757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Y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BB271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697(87.3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C4407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567(89.5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AFF30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30(78.7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ABDF1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2A45AA73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003F4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WBC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0D493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7.05 ± 2.8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60F38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7.08 ± 2.8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7BB4B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6.90 ± 2.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D43CA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0.44</w:t>
            </w:r>
          </w:p>
        </w:tc>
      </w:tr>
      <w:tr w:rsidR="00EB57B8" w14:paraId="6D0EDA88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EC2E8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lastRenderedPageBreak/>
              <w:t>RBC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822C2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3.40 ± 0.8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10CC8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3.41 ± 0.8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A2C06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3.37 ± 0.7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CFB56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0.56</w:t>
            </w:r>
          </w:p>
        </w:tc>
      </w:tr>
      <w:tr w:rsidR="00EB57B8" w14:paraId="45B958A1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3A26A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HB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3666E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96.75 ± 21.8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84194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96.97 ± 22.4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0E771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95.92 ± 19.4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09D9F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0.55</w:t>
            </w:r>
          </w:p>
        </w:tc>
      </w:tr>
      <w:tr w:rsidR="00EB57B8" w14:paraId="721BE0C7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3EB9A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PLT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7CB77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03.09 ± 72.7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EF851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03.81 ± 73.2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222AE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00.32 ± 71.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92BEA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0.58</w:t>
            </w:r>
          </w:p>
        </w:tc>
      </w:tr>
      <w:tr w:rsidR="00EB57B8" w14:paraId="3337937D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334AC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LYM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44F92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.23 ± 0.5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B5062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.27 ± 0.5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9BB9C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.08 ± 0.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34468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01</w:t>
            </w:r>
          </w:p>
        </w:tc>
      </w:tr>
      <w:tr w:rsidR="00EB57B8" w14:paraId="49D624E0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75D71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ALB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0A19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37.35 ± 5.4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3BD73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37.67 ± 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>5.6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9DFD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36.11 ± 4.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E6081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1</w:t>
            </w:r>
          </w:p>
        </w:tc>
      </w:tr>
      <w:tr w:rsidR="00EB57B8" w14:paraId="486CB756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1952B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CRP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4C503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76 (1.01, 6.2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7214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45 (1.01, 6.2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537E7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.80 (1.30, 12.8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D7414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eastAsia="Lucida Console" w:hAnsi="Arial" w:cs="Arial"/>
                <w:kern w:val="0"/>
                <w:szCs w:val="21"/>
                <w:lang w:bidi="ar"/>
              </w:rPr>
              <w:t>0.001</w:t>
            </w:r>
          </w:p>
        </w:tc>
      </w:tr>
      <w:tr w:rsidR="00EB57B8" w14:paraId="05DA3139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F3535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HDL-C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25356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.03 ± 0.3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07AA0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.04 ± 0.3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88247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.01 ± 0.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0662C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0.28</w:t>
            </w:r>
          </w:p>
        </w:tc>
      </w:tr>
      <w:tr w:rsidR="00EB57B8" w14:paraId="4E4AE5A4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9201A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Composite inflammation-related indice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38A14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2B0C4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EAA0C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8D524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2220820B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903F0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CALLY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C957C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49 (0.57, 4.2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BE29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70 (0.65, 4.8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14D47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90 (0.28, 3.2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80B0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1</w:t>
            </w:r>
          </w:p>
        </w:tc>
      </w:tr>
      <w:tr w:rsidR="00EB57B8" w14:paraId="349ECB76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4F225" w14:textId="43CDC5BB" w:rsidR="00EB57B8" w:rsidRDefault="00660928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ln</w:t>
            </w:r>
            <w:r w:rsidR="00DC4B01">
              <w:rPr>
                <w:rFonts w:ascii="Arial" w:hAnsi="Arial" w:cs="Arial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>CALLY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0A14A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0.40 (-0.56, 1.4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61C48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0.53 (-0.43, 1.5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14C81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-0.10 (-1.29, 1.1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7A6B3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1</w:t>
            </w:r>
          </w:p>
        </w:tc>
      </w:tr>
      <w:tr w:rsidR="00EB57B8" w14:paraId="549C8A2C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28C0C" w14:textId="6DC99BFE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ln</w:t>
            </w:r>
            <w:r w:rsidR="00DC4B01">
              <w:rPr>
                <w:rFonts w:ascii="Arial" w:hAnsi="Arial" w:cs="Arial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>CALLY Group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7E820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89167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DDED0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D5AD0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1</w:t>
            </w:r>
          </w:p>
        </w:tc>
      </w:tr>
      <w:tr w:rsidR="00EB57B8" w14:paraId="4BA62B3D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A2BA0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Q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564B5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66(33.3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E73DE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89(29.8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0C0D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77(46.6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27F01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074EB154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28B74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Q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EFCDE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66(33.3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31BDF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22(35.0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0211C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4(26.6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58E81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6E2DBA85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C1847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Q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6F35B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66(33.3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1A2C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22(35.0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210AA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4(26.6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445C3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5A1566AD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66510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CHR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BF1F6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71 (0.92, 7.90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4C236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2.50 (0.85, </w:t>
            </w:r>
            <w:r>
              <w:rPr>
                <w:rFonts w:ascii="Arial" w:hAnsi="Arial" w:cs="Arial"/>
                <w:szCs w:val="21"/>
              </w:rPr>
              <w:t>6.45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9DEB0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.97 (1.20, 14.6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72DE3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1</w:t>
            </w:r>
          </w:p>
        </w:tc>
      </w:tr>
      <w:tr w:rsidR="00EB57B8" w14:paraId="0BEA306A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A2C91" w14:textId="3FA34A34" w:rsidR="00EB57B8" w:rsidRDefault="00660928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ln</w:t>
            </w:r>
            <w:r w:rsidR="00DC4B01">
              <w:rPr>
                <w:rFonts w:ascii="Arial" w:hAnsi="Arial" w:cs="Arial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>CHR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46506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.00 (-0.08, 2.0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178F7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0.92 (-0.16, 1.8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EDC61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.38 (0.18, 2.6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F83FC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1</w:t>
            </w:r>
          </w:p>
        </w:tc>
      </w:tr>
      <w:tr w:rsidR="00EB57B8" w14:paraId="1242F564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D873F" w14:textId="3DFF9849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ln</w:t>
            </w:r>
            <w:r w:rsidR="00DC4B01">
              <w:rPr>
                <w:rFonts w:ascii="Arial" w:hAnsi="Arial" w:cs="Arial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>CHR Group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7FD00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6F363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8B5B8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DF052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1</w:t>
            </w:r>
          </w:p>
        </w:tc>
      </w:tr>
      <w:tr w:rsidR="00EB57B8" w14:paraId="0578D766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D3CD7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Q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61887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66(33.3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CAE24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21(34.9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629F2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5(27.2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86AC2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12D25BBF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18A75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Q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D54F2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66(33.3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2FA94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19(34.60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18BE8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7(28.4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F22D1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01E2E549" w14:textId="77777777" w:rsidTr="00872B41">
        <w:trPr>
          <w:trHeight w:val="290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9225A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Q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95811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66(33.3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68D9E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93(30.4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73433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73(44.2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D792E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4E8C7BD0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7F98B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CLR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17955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42 (0.85, 6.44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D4990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18 (0.73, 5.59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D884B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.06 (1.20, 13.4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08AC0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1</w:t>
            </w:r>
          </w:p>
        </w:tc>
      </w:tr>
      <w:tr w:rsidR="00EB57B8" w14:paraId="3A7B453D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9F1D8" w14:textId="43341A02" w:rsidR="00EB57B8" w:rsidRDefault="00660928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ln</w:t>
            </w:r>
            <w:r w:rsidR="00DC4B01">
              <w:rPr>
                <w:rFonts w:ascii="Arial" w:hAnsi="Arial" w:cs="Arial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>CLR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94102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0.89 (-0.16, 1.8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2E0D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0.78 (-0.31, 1.72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B9EB4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.40 (0.18, 2.6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54B6E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01</w:t>
            </w:r>
          </w:p>
        </w:tc>
      </w:tr>
      <w:tr w:rsidR="00EB57B8" w14:paraId="7CA97BB4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54944" w14:textId="040F3FB2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ln</w:t>
            </w:r>
            <w:r w:rsidR="00DC4B01">
              <w:rPr>
                <w:rFonts w:ascii="Arial" w:hAnsi="Arial" w:cs="Arial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>CLR Group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44412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CF66C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92BE3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52EC4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&lt;0.01</w:t>
            </w:r>
          </w:p>
        </w:tc>
      </w:tr>
      <w:tr w:rsidR="00EB57B8" w14:paraId="30AAFD61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B4C90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Q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4A536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66(33.3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7D904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22(35.0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BAEB0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4(26.6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6B8C2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25570B13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42736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Q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ADEA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66(33.3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AE113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20(34.7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53A29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46(27.8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500E5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756DA64C" w14:textId="77777777" w:rsidTr="00872B41">
        <w:trPr>
          <w:trHeight w:val="305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C5EAC" w14:textId="77777777" w:rsidR="00EB57B8" w:rsidRDefault="0066092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    Q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A174D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266(33.3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8A0F4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191(30.17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1D8E2" w14:textId="77777777" w:rsidR="00EB57B8" w:rsidRDefault="0066092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75(45.4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0C0B9" w14:textId="77777777" w:rsidR="00EB57B8" w:rsidRDefault="00EB57B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B57B8" w14:paraId="10C5C007" w14:textId="77777777" w:rsidTr="00872B41">
        <w:trPr>
          <w:trHeight w:val="30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F668C2" w14:textId="77777777" w:rsidR="00EB57B8" w:rsidRDefault="0066092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bbreviations: </w:t>
            </w:r>
            <w:r>
              <w:rPr>
                <w:rFonts w:ascii="Arial" w:hAnsi="Arial" w:cs="Arial" w:hint="eastAsia"/>
                <w:szCs w:val="21"/>
              </w:rPr>
              <w:t>ESKD</w:t>
            </w:r>
            <w:r>
              <w:rPr>
                <w:rFonts w:ascii="Arial" w:hAnsi="Arial" w:cs="Arial"/>
                <w:szCs w:val="21"/>
              </w:rPr>
              <w:t xml:space="preserve">, End-Stage Renal Disease; WBC, white blood cell; RBC, Red Blood Cell; HB, Hemoglobin; PLT, Platelets; LYM, Lymphocyte; 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ALB, </w:t>
            </w:r>
            <w:r>
              <w:rPr>
                <w:rFonts w:ascii="Arial" w:hAnsi="Arial" w:cs="Arial"/>
                <w:szCs w:val="21"/>
              </w:rPr>
              <w:t xml:space="preserve">Albumin; CRP, C-Reactive Protein; HDL-C, High-Density Lipoprotein Cholesterol; CALLY, </w:t>
            </w:r>
            <w:r>
              <w:rPr>
                <w:rFonts w:ascii="Arial" w:hAnsi="Arial" w:cs="Arial"/>
                <w:szCs w:val="21"/>
              </w:rPr>
              <w:t>C-reactive protein to Albumin Lymphocyte ratio; CLR</w:t>
            </w:r>
            <w:r>
              <w:rPr>
                <w:rFonts w:ascii="Arial" w:hAnsi="Arial" w:cs="Arial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Arial" w:hAnsi="Arial" w:cs="Arial"/>
                <w:szCs w:val="21"/>
              </w:rPr>
              <w:t>CRP to Lymphocyte ratio; CHR, CRP to HDL-C ratio.</w:t>
            </w:r>
          </w:p>
        </w:tc>
      </w:tr>
    </w:tbl>
    <w:p w14:paraId="3F1D8CA9" w14:textId="77777777" w:rsidR="00EB57B8" w:rsidRDefault="00EB57B8">
      <w:pPr>
        <w:pStyle w:val="Caption"/>
        <w:rPr>
          <w:rFonts w:cs="Arial"/>
          <w:sz w:val="21"/>
          <w:szCs w:val="21"/>
        </w:rPr>
      </w:pPr>
    </w:p>
    <w:p w14:paraId="2B79305C" w14:textId="77777777" w:rsidR="00EB57B8" w:rsidRDefault="00EB57B8">
      <w:pPr>
        <w:rPr>
          <w:rFonts w:ascii="Arial" w:hAnsi="Arial" w:cs="Arial"/>
          <w:szCs w:val="21"/>
        </w:rPr>
      </w:pPr>
    </w:p>
    <w:p w14:paraId="7B2A3C4B" w14:textId="77777777" w:rsidR="00EB57B8" w:rsidRDefault="00EB57B8">
      <w:pPr>
        <w:pStyle w:val="Caption"/>
        <w:rPr>
          <w:rFonts w:cs="Arial"/>
          <w:sz w:val="21"/>
          <w:szCs w:val="21"/>
        </w:rPr>
      </w:pPr>
    </w:p>
    <w:p w14:paraId="5D693D39" w14:textId="77777777" w:rsidR="00EB57B8" w:rsidRDefault="00EB57B8">
      <w:pPr>
        <w:pStyle w:val="Caption"/>
        <w:pageBreakBefore/>
        <w:rPr>
          <w:rFonts w:cs="Arial"/>
          <w:sz w:val="21"/>
          <w:szCs w:val="21"/>
        </w:rPr>
        <w:sectPr w:rsidR="00EB57B8" w:rsidSect="00872B41">
          <w:pgSz w:w="12240" w:h="15840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6A5C9A3E" w14:textId="003FB3A3" w:rsidR="00EB57B8" w:rsidRDefault="0039283B">
      <w:pPr>
        <w:pStyle w:val="Caption"/>
        <w:pageBreakBefore/>
        <w:rPr>
          <w:rFonts w:eastAsia="SimSun" w:cs="Arial"/>
          <w:sz w:val="21"/>
          <w:szCs w:val="21"/>
        </w:rPr>
      </w:pPr>
      <w:r w:rsidRPr="0039283B">
        <w:rPr>
          <w:rFonts w:eastAsia="SimSun" w:cs="Arial"/>
          <w:sz w:val="21"/>
          <w:szCs w:val="21"/>
          <w:lang w:bidi="ar"/>
        </w:rPr>
        <w:lastRenderedPageBreak/>
        <w:t>Supplementary Table 2. Cox regression analyses of associations between log-transformed inflammation-related indices and all-cause mortality after multiple imputation.</w:t>
      </w:r>
    </w:p>
    <w:tbl>
      <w:tblPr>
        <w:tblW w:w="5247" w:type="pct"/>
        <w:jc w:val="center"/>
        <w:tblLook w:val="04A0" w:firstRow="1" w:lastRow="0" w:firstColumn="1" w:lastColumn="0" w:noHBand="0" w:noVBand="1"/>
      </w:tblPr>
      <w:tblGrid>
        <w:gridCol w:w="981"/>
        <w:gridCol w:w="1425"/>
        <w:gridCol w:w="765"/>
        <w:gridCol w:w="1425"/>
        <w:gridCol w:w="526"/>
        <w:gridCol w:w="1425"/>
        <w:gridCol w:w="526"/>
        <w:gridCol w:w="1425"/>
        <w:gridCol w:w="765"/>
      </w:tblGrid>
      <w:tr w:rsidR="0056652B" w:rsidRPr="0039283B" w14:paraId="1CBB0940" w14:textId="77777777" w:rsidTr="00872B41">
        <w:trPr>
          <w:tblHeader/>
          <w:jc w:val="center"/>
        </w:trPr>
        <w:tc>
          <w:tcPr>
            <w:tcW w:w="740" w:type="pct"/>
            <w:vMerge w:val="restart"/>
            <w:tcBorders>
              <w:top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E6493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283B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haracter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1A9A2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283B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rude model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FC973F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283B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100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AADEDA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283B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112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920690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283B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Model 3</w:t>
            </w:r>
          </w:p>
        </w:tc>
      </w:tr>
      <w:tr w:rsidR="0056652B" w:rsidRPr="0039283B" w14:paraId="4669DC5A" w14:textId="77777777" w:rsidTr="00872B41">
        <w:trPr>
          <w:tblHeader/>
          <w:jc w:val="center"/>
        </w:trPr>
        <w:tc>
          <w:tcPr>
            <w:tcW w:w="740" w:type="pct"/>
            <w:vMerge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620FC4" w14:textId="77777777" w:rsidR="0056652B" w:rsidRPr="0039283B" w:rsidRDefault="0056652B">
            <w:pPr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00A11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283B">
              <w:rPr>
                <w:rFonts w:ascii="Arial" w:hAnsi="Arial" w:cs="Arial"/>
                <w:b/>
                <w:kern w:val="0"/>
                <w:szCs w:val="21"/>
                <w:lang w:bidi="ar"/>
              </w:rPr>
              <w:t>95%CI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1DDDB1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283B">
              <w:rPr>
                <w:rFonts w:ascii="Arial" w:hAnsi="Arial" w:cs="Arial"/>
                <w:b/>
                <w:kern w:val="0"/>
                <w:szCs w:val="21"/>
                <w:lang w:bidi="ar"/>
              </w:rPr>
              <w:t>P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82688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283B">
              <w:rPr>
                <w:rFonts w:ascii="Arial" w:hAnsi="Arial" w:cs="Arial"/>
                <w:b/>
                <w:kern w:val="0"/>
                <w:szCs w:val="21"/>
                <w:lang w:bidi="ar"/>
              </w:rPr>
              <w:t>95%CI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F38ECE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283B">
              <w:rPr>
                <w:rFonts w:ascii="Arial" w:hAnsi="Arial" w:cs="Arial"/>
                <w:b/>
                <w:kern w:val="0"/>
                <w:szCs w:val="21"/>
                <w:lang w:bidi="ar"/>
              </w:rPr>
              <w:t>P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80B832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283B">
              <w:rPr>
                <w:rFonts w:ascii="Arial" w:hAnsi="Arial" w:cs="Arial"/>
                <w:b/>
                <w:kern w:val="0"/>
                <w:szCs w:val="21"/>
                <w:lang w:bidi="ar"/>
              </w:rPr>
              <w:t>95%CI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943B3A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283B">
              <w:rPr>
                <w:rFonts w:ascii="Arial" w:hAnsi="Arial" w:cs="Arial"/>
                <w:b/>
                <w:kern w:val="0"/>
                <w:szCs w:val="21"/>
                <w:lang w:bidi="ar"/>
              </w:rPr>
              <w:t>P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7B85FE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283B">
              <w:rPr>
                <w:rFonts w:ascii="Arial" w:hAnsi="Arial" w:cs="Arial"/>
                <w:b/>
                <w:kern w:val="0"/>
                <w:szCs w:val="21"/>
                <w:lang w:bidi="ar"/>
              </w:rPr>
              <w:t>95%CI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8282EC" w14:textId="77777777" w:rsidR="0056652B" w:rsidRPr="0039283B" w:rsidRDefault="0056652B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283B">
              <w:rPr>
                <w:rFonts w:ascii="Arial" w:hAnsi="Arial" w:cs="Arial"/>
                <w:b/>
                <w:kern w:val="0"/>
                <w:szCs w:val="21"/>
                <w:lang w:bidi="ar"/>
              </w:rPr>
              <w:t>P</w:t>
            </w:r>
          </w:p>
        </w:tc>
      </w:tr>
      <w:tr w:rsidR="003E08CE" w:rsidRPr="0039283B" w14:paraId="7929A13D" w14:textId="77777777" w:rsidTr="00872B41">
        <w:trPr>
          <w:jc w:val="center"/>
        </w:trPr>
        <w:tc>
          <w:tcPr>
            <w:tcW w:w="740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AE89D" w14:textId="52560804" w:rsidR="003E08CE" w:rsidRPr="0039283B" w:rsidRDefault="003E08CE" w:rsidP="003E08CE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</w:pPr>
            <w:r w:rsidRPr="0039283B"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 w:rsidRPr="0039283B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ALLY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06227DF" w14:textId="02C8C0CC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84(0.77,0.91)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6AA5A6B" w14:textId="09E2CF68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&lt;0.0001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157D0F4" w14:textId="4C93D33C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88(0.81,0.96)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1B1B7C3" w14:textId="63459D50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3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D88AD90" w14:textId="1D36EAD5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88(0.81,0.96)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4CBB879" w14:textId="2DD5EAC8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5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CA5C53F" w14:textId="003F331E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84(0.77,0.91)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AF5E17F" w14:textId="673A1075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E08CE" w:rsidRPr="0039283B" w14:paraId="0F99932D" w14:textId="77777777" w:rsidTr="00872B41">
        <w:trPr>
          <w:jc w:val="center"/>
        </w:trPr>
        <w:tc>
          <w:tcPr>
            <w:tcW w:w="740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D44BA0" w14:textId="6161D8F6" w:rsidR="003E08CE" w:rsidRPr="0039283B" w:rsidRDefault="003E08CE" w:rsidP="003E08CE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283B"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 w:rsidRPr="0039283B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ALLY group</w:t>
            </w:r>
          </w:p>
        </w:tc>
        <w:tc>
          <w:tcPr>
            <w:tcW w:w="733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E53CAB0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3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3B579D1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4F6771C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70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FB21207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FDAEDCC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70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3C2FB4C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72CB559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3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F83DBB0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E08CE" w:rsidRPr="0039283B" w14:paraId="50FEE43B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43ABA9" w14:textId="77777777" w:rsidR="003E08CE" w:rsidRPr="0039283B" w:rsidRDefault="003E08CE" w:rsidP="003E08CE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Q1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482E420" w14:textId="52B99E87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D4C2015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620DEBF" w14:textId="3F826DC9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8845295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B828D8A" w14:textId="534CCFAF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792A217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12B9E5B" w14:textId="5517D108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35B8A85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E08CE" w:rsidRPr="0039283B" w14:paraId="0EB73141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ECEA61" w14:textId="77777777" w:rsidR="003E08CE" w:rsidRPr="0039283B" w:rsidRDefault="003E08CE" w:rsidP="003E08CE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Q2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D999E37" w14:textId="51452D8F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58(0.40,0.84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3903813" w14:textId="043BD9D5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4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61E1ADE" w14:textId="015FFD60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57(0.39,0.83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975FB7B" w14:textId="2DB538DF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4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EC171A7" w14:textId="4BEF28CF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58(0.39,0.84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E576991" w14:textId="076639C7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4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0D22965" w14:textId="5A9B7415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58(0.40,0.84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247B985" w14:textId="44CDE084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4</w:t>
            </w:r>
          </w:p>
        </w:tc>
      </w:tr>
      <w:tr w:rsidR="003E08CE" w:rsidRPr="0039283B" w14:paraId="4DD31895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071ECA" w14:textId="77777777" w:rsidR="003E08CE" w:rsidRPr="0039283B" w:rsidRDefault="003E08CE" w:rsidP="003E08CE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Q3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829A6AB" w14:textId="1975B4F0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56(0.39,0.81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D4205F0" w14:textId="65165927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2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D68EF51" w14:textId="7D2B61E5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62(0.43,0.91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5673152" w14:textId="2C9A1A7A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4E4206" w14:textId="41B07C52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65(0.44,0.94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098A95F" w14:textId="11BB637B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7A26EE0" w14:textId="7135C2D2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56(0.39,0.81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4ADF50B" w14:textId="655B7F62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2</w:t>
            </w:r>
          </w:p>
        </w:tc>
      </w:tr>
      <w:tr w:rsidR="003E08CE" w:rsidRPr="0039283B" w14:paraId="294F3380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8A59F" w14:textId="77777777" w:rsidR="003E08CE" w:rsidRPr="0039283B" w:rsidRDefault="003E08CE" w:rsidP="003E08CE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D1747D1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67D7842" w14:textId="390D0462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1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76D1FE9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6C2DC95" w14:textId="6A67AED6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0EC933F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20335D" w14:textId="12E88C9E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1AF421E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57FD3C8" w14:textId="7080B504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1</w:t>
            </w:r>
          </w:p>
        </w:tc>
      </w:tr>
      <w:tr w:rsidR="003E08CE" w:rsidRPr="0039283B" w14:paraId="0C359AD9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B38CDF" w14:textId="3C58BF39" w:rsidR="003E08CE" w:rsidRPr="0039283B" w:rsidRDefault="003E08CE" w:rsidP="003E08CE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</w:pPr>
            <w:r w:rsidRPr="0039283B"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 w:rsidRPr="0039283B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 xml:space="preserve">CLR 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1ED3A32" w14:textId="59779078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19(1.09,1.29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498DEA2" w14:textId="7E1BD99D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&lt;0.0001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9DBE991" w14:textId="5ACB40AF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14(1.04,1.24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E55FEC6" w14:textId="61318A6C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3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FFE397C" w14:textId="1F8AC91E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14(1.04,1.24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345FAE8" w14:textId="2F488DDE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4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1387B2E" w14:textId="598A2722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19(1.09,1.29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84630E3" w14:textId="02103839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&lt;0.0001</w:t>
            </w:r>
          </w:p>
        </w:tc>
      </w:tr>
      <w:tr w:rsidR="003E08CE" w:rsidRPr="0039283B" w14:paraId="2CF349C9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84BE02" w14:textId="258E6402" w:rsidR="003E08CE" w:rsidRPr="0039283B" w:rsidRDefault="003E08CE" w:rsidP="003E08CE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283B"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 w:rsidRPr="0039283B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LR group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B83B065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552A0D2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99A2580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4DBF226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9A9BEE2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C7EA766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176F21A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79E8902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E08CE" w:rsidRPr="0039283B" w14:paraId="57E97A97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5F02AF" w14:textId="77777777" w:rsidR="003E08CE" w:rsidRPr="0039283B" w:rsidRDefault="003E08CE" w:rsidP="003E08CE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Q1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DC9370D" w14:textId="340B631D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B729E88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BCB1338" w14:textId="1C951EAA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4DD36A9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D004D67" w14:textId="11912049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A77D252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DC930E7" w14:textId="7A1EAEB8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9382892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E08CE" w:rsidRPr="0039283B" w14:paraId="62C494E1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F6A7ED" w14:textId="77777777" w:rsidR="003E08CE" w:rsidRPr="0039283B" w:rsidRDefault="003E08CE" w:rsidP="003E08CE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Q2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1F8726D" w14:textId="446DC0BB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06(0.70,1.60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0F16A91" w14:textId="0C03555B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78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ECF9E6D" w14:textId="29C74C1C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99(0.65,1.51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5A74044" w14:textId="1A97E40B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98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7023FFD" w14:textId="32FE7729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96(0.63,1.46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00BD669" w14:textId="744FA89F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86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0CC8464" w14:textId="56DA7DBF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06(0.70,1.60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F2A543A" w14:textId="65A968F4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78</w:t>
            </w:r>
          </w:p>
        </w:tc>
      </w:tr>
      <w:tr w:rsidR="003E08CE" w:rsidRPr="0039283B" w14:paraId="5CF02AC7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93AAFF" w14:textId="77777777" w:rsidR="003E08CE" w:rsidRPr="0039283B" w:rsidRDefault="003E08CE" w:rsidP="003E08CE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Q3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7DE83A0" w14:textId="64FC4C91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68(1.16,2.44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C71F2DE" w14:textId="5D90CA75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7661905" w14:textId="0A12CF0C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52(1.04,2.22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A41A325" w14:textId="55D0CBA9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3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9E2530E" w14:textId="1E28AEB4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47(1.01,2.14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A659315" w14:textId="6865E3B3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4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B457707" w14:textId="50C6E5C1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68(1.16,2.44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7D95467" w14:textId="4E37F963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1</w:t>
            </w:r>
          </w:p>
        </w:tc>
      </w:tr>
      <w:tr w:rsidR="003E08CE" w:rsidRPr="0039283B" w14:paraId="2F7B0EBB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5B45C2" w14:textId="77777777" w:rsidR="003E08CE" w:rsidRPr="0039283B" w:rsidRDefault="003E08CE" w:rsidP="003E08CE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A117A03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E1DDD2D" w14:textId="6F0B2FE3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5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81CAEF6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E8B8FB8" w14:textId="78172F3F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102DF9C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F81738" w14:textId="400F563D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3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3613171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BF1A3C1" w14:textId="1201DB46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5</w:t>
            </w:r>
          </w:p>
        </w:tc>
      </w:tr>
      <w:tr w:rsidR="003E08CE" w:rsidRPr="0039283B" w14:paraId="476EEE79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9B4567" w14:textId="18791D85" w:rsidR="003E08CE" w:rsidRPr="0039283B" w:rsidRDefault="003E08CE" w:rsidP="003E08CE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</w:pPr>
            <w:r w:rsidRPr="0039283B"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 w:rsidRPr="0039283B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 xml:space="preserve">CHR 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E70ED05" w14:textId="7CC84EDE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16(1.06,1.27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E20924E" w14:textId="6784BCA1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1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0F27468" w14:textId="037EBE74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12(1.02,1.22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0DB04A1" w14:textId="7D3042A1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6F7481B" w14:textId="24666599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12(1.02,1.23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A11867B" w14:textId="4C43D3EF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475BBA0" w14:textId="4A44BFF0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16(1.06,1.27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1F7F133" w14:textId="4B96502E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01</w:t>
            </w:r>
          </w:p>
        </w:tc>
      </w:tr>
      <w:tr w:rsidR="003E08CE" w:rsidRPr="0039283B" w14:paraId="4AA409DE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6D5608" w14:textId="2A0E5513" w:rsidR="003E08CE" w:rsidRPr="0039283B" w:rsidRDefault="003E08CE" w:rsidP="003E08CE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283B"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 w:rsidRPr="0039283B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HR group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584355E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487F3F2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45B50D8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C3C6AD2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028114A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C49A2E9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BA9C813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13A7676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E08CE" w:rsidRPr="0039283B" w14:paraId="2681BEDF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907EE" w14:textId="77777777" w:rsidR="003E08CE" w:rsidRPr="0039283B" w:rsidRDefault="003E08CE" w:rsidP="003E08CE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Q1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122F608" w14:textId="189E7B56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9A495D0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7FF8783" w14:textId="58EA218B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5A62AA0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19A67BF" w14:textId="3F3B3556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2742216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7CF05F7" w14:textId="64FAE1D6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5D2C44F" w14:textId="77777777" w:rsidR="003E08CE" w:rsidRPr="0039283B" w:rsidRDefault="003E08CE" w:rsidP="003E08CE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E08CE" w:rsidRPr="0039283B" w14:paraId="5AD6074F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5179A" w14:textId="77777777" w:rsidR="003E08CE" w:rsidRPr="0039283B" w:rsidRDefault="003E08CE" w:rsidP="003E08CE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Q2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3EE9627" w14:textId="2D0F520D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08(0.72,1.63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ED22ABE" w14:textId="7E4DDBA6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70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7B1A406" w14:textId="1FEA5775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11(0.73,1.67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BC54ECB" w14:textId="70BB1838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63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EB397E2" w14:textId="2629E8FA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07(0.71,1.61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F68B109" w14:textId="6FB96863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76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C2750DC" w14:textId="08930998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08(0.72,1.63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31AA280" w14:textId="3AB9A749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70</w:t>
            </w:r>
          </w:p>
        </w:tc>
      </w:tr>
      <w:tr w:rsidR="003E08CE" w:rsidRPr="0039283B" w14:paraId="0E6D49D9" w14:textId="77777777" w:rsidTr="00872B41">
        <w:trPr>
          <w:jc w:val="center"/>
        </w:trPr>
        <w:tc>
          <w:tcPr>
            <w:tcW w:w="74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0C6D5" w14:textId="77777777" w:rsidR="003E08CE" w:rsidRPr="0039283B" w:rsidRDefault="003E08CE" w:rsidP="003E08CE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Q3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2B8007E" w14:textId="48294B20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54(1.06,2.24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C03B7CF" w14:textId="275DAB96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8418646" w14:textId="59511FA3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53(1.05,2.23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5DBC355" w14:textId="27D47472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3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5D5EF31" w14:textId="10B2C3FF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51(1.03,2.20)</w:t>
            </w:r>
          </w:p>
        </w:tc>
        <w:tc>
          <w:tcPr>
            <w:tcW w:w="27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14D37FF" w14:textId="20C62E61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3</w:t>
            </w:r>
          </w:p>
        </w:tc>
        <w:tc>
          <w:tcPr>
            <w:tcW w:w="73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968509A" w14:textId="3F62A0C0" w:rsidR="003E08CE" w:rsidRPr="0039283B" w:rsidRDefault="003E08CE" w:rsidP="003E08CE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1.54(1.06,2.24)</w:t>
            </w:r>
          </w:p>
        </w:tc>
        <w:tc>
          <w:tcPr>
            <w:tcW w:w="393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59B716C" w14:textId="1A9CDED7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2</w:t>
            </w:r>
          </w:p>
        </w:tc>
      </w:tr>
      <w:tr w:rsidR="003E08CE" w:rsidRPr="0039283B" w14:paraId="5B4184C4" w14:textId="77777777" w:rsidTr="00872B41">
        <w:trPr>
          <w:jc w:val="center"/>
        </w:trPr>
        <w:tc>
          <w:tcPr>
            <w:tcW w:w="740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0F1FB7" w14:textId="77777777" w:rsidR="003E08CE" w:rsidRPr="0039283B" w:rsidRDefault="003E08CE" w:rsidP="003E08CE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A0AB62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041F9E" w14:textId="5E9BD019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8AA0AAE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D7C5D38" w14:textId="67B936E3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D6A96E7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312758A" w14:textId="6A92A905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3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D2F9EC4" w14:textId="77777777" w:rsidR="003E08CE" w:rsidRPr="0039283B" w:rsidRDefault="003E08CE" w:rsidP="003E08CE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EFC295A" w14:textId="008E62F4" w:rsidR="003E08CE" w:rsidRPr="0039283B" w:rsidRDefault="003E08CE" w:rsidP="003E08CE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283B">
              <w:rPr>
                <w:rFonts w:ascii="Arial" w:hAnsi="Arial" w:cs="Arial"/>
                <w:szCs w:val="21"/>
              </w:rPr>
              <w:t>0.02</w:t>
            </w:r>
          </w:p>
        </w:tc>
      </w:tr>
      <w:tr w:rsidR="0056652B" w:rsidRPr="0039283B" w14:paraId="5B1A4061" w14:textId="77777777" w:rsidTr="00872B41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C89C1F" w14:textId="60220528" w:rsidR="0056652B" w:rsidRPr="0039283B" w:rsidRDefault="0056652B" w:rsidP="0056652B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 xml:space="preserve">Crude model: </w:t>
            </w:r>
            <w:r w:rsidRPr="0039283B">
              <w:rPr>
                <w:rFonts w:ascii="Arial" w:hAnsi="Arial" w:cs="Arial"/>
                <w:szCs w:val="21"/>
                <w:lang w:bidi="ar"/>
              </w:rPr>
              <w:t>Composite Inflammation-Related Indices.</w:t>
            </w:r>
          </w:p>
        </w:tc>
      </w:tr>
      <w:tr w:rsidR="0056652B" w:rsidRPr="0039283B" w14:paraId="674BF712" w14:textId="77777777" w:rsidTr="00872B41">
        <w:trPr>
          <w:jc w:val="center"/>
        </w:trPr>
        <w:tc>
          <w:tcPr>
            <w:tcW w:w="5000" w:type="pct"/>
            <w:gridSpan w:val="9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C63E2D" w14:textId="142CCBD7" w:rsidR="0056652B" w:rsidRPr="0039283B" w:rsidRDefault="0056652B" w:rsidP="0056652B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 xml:space="preserve">Model 1: Crude model further adjusted age, Sex, Dialysis age, Cause of </w:t>
            </w:r>
            <w:r w:rsidRPr="0039283B">
              <w:rPr>
                <w:rFonts w:ascii="Arial" w:hAnsi="Arial" w:cs="Arial" w:hint="eastAsia"/>
                <w:kern w:val="0"/>
                <w:szCs w:val="21"/>
                <w:lang w:bidi="ar"/>
              </w:rPr>
              <w:t>ESKD</w:t>
            </w: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.</w:t>
            </w:r>
          </w:p>
        </w:tc>
      </w:tr>
      <w:tr w:rsidR="0056652B" w:rsidRPr="0039283B" w14:paraId="791ABA47" w14:textId="77777777" w:rsidTr="00872B41">
        <w:trPr>
          <w:jc w:val="center"/>
        </w:trPr>
        <w:tc>
          <w:tcPr>
            <w:tcW w:w="5000" w:type="pct"/>
            <w:gridSpan w:val="9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A71D44" w14:textId="0557F12C" w:rsidR="0056652B" w:rsidRPr="0039283B" w:rsidRDefault="0056652B" w:rsidP="0056652B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 xml:space="preserve">Model 2: Crude model further adjusted age, Sex, Dialysis age, Cause of </w:t>
            </w:r>
            <w:r w:rsidRPr="0039283B">
              <w:rPr>
                <w:rFonts w:ascii="Arial" w:hAnsi="Arial" w:cs="Arial" w:hint="eastAsia"/>
                <w:kern w:val="0"/>
                <w:szCs w:val="21"/>
                <w:lang w:bidi="ar"/>
              </w:rPr>
              <w:t>ESKD</w:t>
            </w: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 xml:space="preserve">, </w:t>
            </w:r>
            <w:r w:rsidR="00DE7A4A" w:rsidRPr="0039283B">
              <w:rPr>
                <w:rFonts w:ascii="Arial" w:hAnsi="Arial" w:cs="Arial"/>
                <w:kern w:val="0"/>
                <w:szCs w:val="21"/>
                <w:lang w:bidi="ar"/>
              </w:rPr>
              <w:t>Hyperten</w:t>
            </w:r>
            <w:r w:rsidR="00DE7A4A">
              <w:rPr>
                <w:rFonts w:ascii="Arial" w:hAnsi="Arial" w:cs="Arial" w:hint="eastAsia"/>
                <w:kern w:val="0"/>
                <w:szCs w:val="21"/>
                <w:lang w:bidi="ar"/>
              </w:rPr>
              <w:t>s</w:t>
            </w:r>
            <w:r w:rsidR="00DE7A4A" w:rsidRPr="0039283B">
              <w:rPr>
                <w:rFonts w:ascii="Arial" w:hAnsi="Arial" w:cs="Arial"/>
                <w:kern w:val="0"/>
                <w:szCs w:val="21"/>
                <w:lang w:bidi="ar"/>
              </w:rPr>
              <w:t>ion</w:t>
            </w: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, Diabetes, Coronary heart disease, Congestive heart failure, Cerebral apoplexy history</w:t>
            </w:r>
          </w:p>
        </w:tc>
      </w:tr>
      <w:tr w:rsidR="0056652B" w:rsidRPr="0039283B" w14:paraId="3A33C8B2" w14:textId="77777777" w:rsidTr="00872B41">
        <w:trPr>
          <w:jc w:val="center"/>
        </w:trPr>
        <w:tc>
          <w:tcPr>
            <w:tcW w:w="5000" w:type="pct"/>
            <w:gridSpan w:val="9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1DC5A3" w14:textId="3D52CBFF" w:rsidR="0056652B" w:rsidRPr="0039283B" w:rsidRDefault="0056652B" w:rsidP="0056652B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 xml:space="preserve">Model 3: Crude model further adjusted age, Sex, Dialysis age, Cause of </w:t>
            </w:r>
            <w:r w:rsidRPr="0039283B">
              <w:rPr>
                <w:rFonts w:ascii="Arial" w:hAnsi="Arial" w:cs="Arial" w:hint="eastAsia"/>
                <w:kern w:val="0"/>
                <w:szCs w:val="21"/>
                <w:lang w:bidi="ar"/>
              </w:rPr>
              <w:t>ESKD</w:t>
            </w: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 xml:space="preserve">, </w:t>
            </w:r>
            <w:r w:rsidR="00DE7A4A" w:rsidRPr="0039283B">
              <w:rPr>
                <w:rFonts w:ascii="Arial" w:hAnsi="Arial" w:cs="Arial"/>
                <w:kern w:val="0"/>
                <w:szCs w:val="21"/>
                <w:lang w:bidi="ar"/>
              </w:rPr>
              <w:t>Hyperten</w:t>
            </w:r>
            <w:r w:rsidR="00DE7A4A">
              <w:rPr>
                <w:rFonts w:ascii="Arial" w:hAnsi="Arial" w:cs="Arial" w:hint="eastAsia"/>
                <w:kern w:val="0"/>
                <w:szCs w:val="21"/>
                <w:lang w:bidi="ar"/>
              </w:rPr>
              <w:t>s</w:t>
            </w:r>
            <w:r w:rsidR="00DE7A4A" w:rsidRPr="0039283B">
              <w:rPr>
                <w:rFonts w:ascii="Arial" w:hAnsi="Arial" w:cs="Arial"/>
                <w:kern w:val="0"/>
                <w:szCs w:val="21"/>
                <w:lang w:bidi="ar"/>
              </w:rPr>
              <w:t>ion</w:t>
            </w:r>
            <w:r w:rsidRPr="0039283B">
              <w:rPr>
                <w:rFonts w:ascii="Arial" w:hAnsi="Arial" w:cs="Arial"/>
                <w:kern w:val="0"/>
                <w:szCs w:val="21"/>
                <w:lang w:bidi="ar"/>
              </w:rPr>
              <w:t>, Diabetes, Coronary heart disease, Congestive heart failure, Cerebral apoplexy history, WBC, RBC, HB, PLT</w:t>
            </w:r>
          </w:p>
        </w:tc>
      </w:tr>
    </w:tbl>
    <w:p w14:paraId="6950D9FB" w14:textId="0BC580F2" w:rsidR="003954AF" w:rsidRDefault="0039283B" w:rsidP="003954AF">
      <w:pPr>
        <w:pStyle w:val="Caption"/>
        <w:pageBreakBefore/>
        <w:rPr>
          <w:rFonts w:eastAsia="SimSun" w:cs="Arial"/>
          <w:sz w:val="21"/>
          <w:szCs w:val="21"/>
        </w:rPr>
      </w:pPr>
      <w:r w:rsidRPr="0039283B">
        <w:rPr>
          <w:rFonts w:eastAsia="SimSun" w:cs="Arial"/>
          <w:sz w:val="21"/>
          <w:szCs w:val="21"/>
          <w:lang w:bidi="ar"/>
        </w:rPr>
        <w:lastRenderedPageBreak/>
        <w:t>Supplementary Table 3. Hospital-specific sensitivity analysis of associations between log-transformed inflammation-related indices and all-cause mortality in patients from Shenzhen People’s Hospital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22"/>
        <w:gridCol w:w="1297"/>
        <w:gridCol w:w="584"/>
        <w:gridCol w:w="1297"/>
        <w:gridCol w:w="479"/>
        <w:gridCol w:w="888"/>
        <w:gridCol w:w="479"/>
        <w:gridCol w:w="1404"/>
        <w:gridCol w:w="584"/>
      </w:tblGrid>
      <w:tr w:rsidR="003954AF" w:rsidRPr="003954AF" w14:paraId="2F5CE35A" w14:textId="77777777" w:rsidTr="00872B41">
        <w:trPr>
          <w:tblHeader/>
          <w:jc w:val="center"/>
        </w:trPr>
        <w:tc>
          <w:tcPr>
            <w:tcW w:w="1060" w:type="pct"/>
            <w:vMerge w:val="restart"/>
            <w:tcBorders>
              <w:top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C76905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54AF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haracter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14C1CD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54AF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rude model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5BBF46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54AF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C5A630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54AF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855D65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54AF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Model 3</w:t>
            </w:r>
          </w:p>
        </w:tc>
      </w:tr>
      <w:tr w:rsidR="003954AF" w:rsidRPr="003954AF" w14:paraId="331B9799" w14:textId="77777777" w:rsidTr="00872B41">
        <w:trPr>
          <w:tblHeader/>
          <w:jc w:val="center"/>
        </w:trPr>
        <w:tc>
          <w:tcPr>
            <w:tcW w:w="1060" w:type="pct"/>
            <w:vMerge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8AD0AF" w14:textId="77777777" w:rsidR="003954AF" w:rsidRPr="003954AF" w:rsidRDefault="003954AF" w:rsidP="00210A69">
            <w:pPr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748D02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95%CI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5271D8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E66FDE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95%CI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5E6FFD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FB1CAB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95%CI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87AB35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BFD6FC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95%CI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A76D5E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P</w:t>
            </w:r>
          </w:p>
        </w:tc>
      </w:tr>
      <w:tr w:rsidR="0056652B" w:rsidRPr="003954AF" w14:paraId="0E7E09D2" w14:textId="77777777" w:rsidTr="00872B41">
        <w:trPr>
          <w:jc w:val="center"/>
        </w:trPr>
        <w:tc>
          <w:tcPr>
            <w:tcW w:w="1060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93AA83" w14:textId="106D4ACE" w:rsidR="0056652B" w:rsidRPr="003954AF" w:rsidRDefault="0056652B" w:rsidP="0056652B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ALLY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0014CF0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76(0.66,0.87)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CF17BDC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&lt;0.001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7299DAF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81(0.70,0.94)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29318AA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4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02626A6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78(0.67, 0.91)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2A56F92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1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FB5EF88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71(0.60, 0.85)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1B316CA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56652B" w:rsidRPr="003954AF" w14:paraId="7A97F607" w14:textId="77777777" w:rsidTr="00872B41">
        <w:trPr>
          <w:jc w:val="center"/>
        </w:trPr>
        <w:tc>
          <w:tcPr>
            <w:tcW w:w="1060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4B66E1" w14:textId="40BBA830" w:rsidR="0056652B" w:rsidRPr="003954AF" w:rsidRDefault="0056652B" w:rsidP="0056652B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ALLY group</w:t>
            </w:r>
          </w:p>
        </w:tc>
        <w:tc>
          <w:tcPr>
            <w:tcW w:w="646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BB671F3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13E3133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F234AA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BDB2E01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280CACF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2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1F13726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DDD7F60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2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56C6629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6652B" w:rsidRPr="003954AF" w14:paraId="5DDD4819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66128" w14:textId="1F5813E0" w:rsidR="0056652B" w:rsidRPr="003954AF" w:rsidRDefault="0056652B" w:rsidP="0056652B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F8A03AF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CBC4DB4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EFDD96C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B8AAE6B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25222D3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40EDE55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9742903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8563287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6652B" w:rsidRPr="003954AF" w14:paraId="1F8F36A9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23C5DF" w14:textId="2AC03F29" w:rsidR="0056652B" w:rsidRPr="003954AF" w:rsidRDefault="0056652B" w:rsidP="0056652B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2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06AA6DF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68(0.35,1.29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6908EF5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24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2C90D97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69(0.35,1.35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61B49BA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28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FE81F63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61(0.30, 1.23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709095C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7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0B8D396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52(0.24, 1.12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D99C7B5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0</w:t>
            </w:r>
          </w:p>
        </w:tc>
      </w:tr>
      <w:tr w:rsidR="0056652B" w:rsidRPr="003954AF" w14:paraId="1CE5FEEF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30B069" w14:textId="3E46F3DF" w:rsidR="0056652B" w:rsidRPr="003954AF" w:rsidRDefault="0056652B" w:rsidP="0056652B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3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AEC7CC4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35(0.16,0.75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D7B5621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FA3EB42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41(0.18,0.91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E851073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3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1D504F0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34(0.15, 0.78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42B3A03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5D623A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28(0.12, 0.69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E8E1C72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</w:tr>
      <w:tr w:rsidR="0056652B" w:rsidRPr="003954AF" w14:paraId="66AC9F0B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71CF2C" w14:textId="6EA5AB0D" w:rsidR="0056652B" w:rsidRPr="003954AF" w:rsidRDefault="0056652B" w:rsidP="0056652B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F25953D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FDB1F39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449B449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A96218C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3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C91C736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F9423CD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12E70BA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DA74FCA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5</w:t>
            </w:r>
          </w:p>
        </w:tc>
      </w:tr>
      <w:tr w:rsidR="0056652B" w:rsidRPr="003954AF" w14:paraId="25816156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5E5EB6" w14:textId="6BFF014A" w:rsidR="0056652B" w:rsidRPr="003954AF" w:rsidRDefault="0056652B" w:rsidP="0056652B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 xml:space="preserve">CLR 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A642D4E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33(1.15,1.54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02AE43A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&lt;0.00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8824536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24(1.07,1.44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8A5EEAE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5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0C244B1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28(1.10, 1.50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7D233CA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6199822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42(1.18, 1.69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EEE42B1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56652B" w:rsidRPr="003954AF" w14:paraId="4D93547C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7FDC55" w14:textId="537FE9B4" w:rsidR="0056652B" w:rsidRPr="003954AF" w:rsidRDefault="0056652B" w:rsidP="0056652B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LR group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7349CA5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86A31D8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D070561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166593F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E7A74DE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AE23E37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479AE74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B267640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6652B" w:rsidRPr="003954AF" w14:paraId="6F3A98B6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1CEDB8" w14:textId="36C56771" w:rsidR="0056652B" w:rsidRPr="003954AF" w:rsidRDefault="0056652B" w:rsidP="0056652B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8D8690F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1434DA7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E06B40B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235E290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8417C9C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35665C3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48A8B56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2101D22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6652B" w:rsidRPr="003954AF" w14:paraId="3F3353D5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016598" w14:textId="792F32AF" w:rsidR="0056652B" w:rsidRPr="003954AF" w:rsidRDefault="0056652B" w:rsidP="0056652B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2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EA34C36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2.3(0.98,5.38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9AFA536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6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261CA2E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2.07(0.86,4.97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C961E13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0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60CB729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2.11(0.87, 5.12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0DB8E44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0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1ED8F89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2.18(0.89, 5.31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1A84386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9</w:t>
            </w:r>
          </w:p>
        </w:tc>
      </w:tr>
      <w:tr w:rsidR="0056652B" w:rsidRPr="003954AF" w14:paraId="7B38BF52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23D84A" w14:textId="16FB197E" w:rsidR="0056652B" w:rsidRPr="003954AF" w:rsidRDefault="0056652B" w:rsidP="0056652B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3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D2D546B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3.27(1.47,7.29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F0C55EE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4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74942C2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2.82(1.22,6.53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092E844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2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EE53FBC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3.37(1.41, 8.07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BCAF0A0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37E2887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4.09(1.64,10.22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9E5AD5D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3</w:t>
            </w:r>
          </w:p>
        </w:tc>
      </w:tr>
      <w:tr w:rsidR="0056652B" w:rsidRPr="003954AF" w14:paraId="7AB23A36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10946A" w14:textId="3899D2D0" w:rsidR="0056652B" w:rsidRPr="003954AF" w:rsidRDefault="0056652B" w:rsidP="0056652B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61A8870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2F11A09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3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680B3F3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2841B3E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2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115C235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AC85D4B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3AFF1C5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FDADF38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2</w:t>
            </w:r>
          </w:p>
        </w:tc>
      </w:tr>
      <w:tr w:rsidR="0056652B" w:rsidRPr="003954AF" w14:paraId="0B3D347E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7025C7" w14:textId="2F04727C" w:rsidR="0056652B" w:rsidRPr="003954AF" w:rsidRDefault="0056652B" w:rsidP="0056652B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 xml:space="preserve">CHR 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365F605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32(1.13,1.55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99BF688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&lt;0.00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F4D9BA5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21(1.03,1.42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F58D36B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2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DB39ED8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23(1.05, 1.45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EE17853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AD1AFF0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37(1.12, 1.67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9577555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2</w:t>
            </w:r>
          </w:p>
        </w:tc>
      </w:tr>
      <w:tr w:rsidR="0056652B" w:rsidRPr="003954AF" w14:paraId="607B2FA9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138DDB" w14:textId="5C2BAF59" w:rsidR="0056652B" w:rsidRPr="003954AF" w:rsidRDefault="0056652B" w:rsidP="0056652B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HR group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735DA5B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806C00E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602C19C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2CA666D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9C81486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BC849FA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DCAA183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1A2E015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6652B" w:rsidRPr="003954AF" w14:paraId="5ABEB75C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E062C6" w14:textId="06AC1B5C" w:rsidR="0056652B" w:rsidRPr="003954AF" w:rsidRDefault="0056652B" w:rsidP="0056652B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1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B3A3F50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49BC3CB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6B31398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F0387AF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57919C5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1DE6234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B6A0AE1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E30371A" w14:textId="77777777" w:rsidR="0056652B" w:rsidRPr="003954AF" w:rsidRDefault="0056652B" w:rsidP="0056652B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6652B" w:rsidRPr="003954AF" w14:paraId="43D8AAD1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8D393C" w14:textId="51E243C6" w:rsidR="0056652B" w:rsidRPr="003954AF" w:rsidRDefault="0056652B" w:rsidP="0056652B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2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1D99375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82(0.77,4.29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2FAAF1F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7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61CF3E8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51(0.63,3.61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FC5EC3E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35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704BBA6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68(0.69, 4.08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B9FA0D4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25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5E9B078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69(0.69, 4.15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123C210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25</w:t>
            </w:r>
          </w:p>
        </w:tc>
      </w:tr>
      <w:tr w:rsidR="0056652B" w:rsidRPr="003954AF" w14:paraId="367E6E52" w14:textId="77777777" w:rsidTr="00872B41">
        <w:trPr>
          <w:jc w:val="center"/>
        </w:trPr>
        <w:tc>
          <w:tcPr>
            <w:tcW w:w="1060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1DE6F2" w14:textId="1BB7ABE8" w:rsidR="0056652B" w:rsidRPr="003954AF" w:rsidRDefault="0056652B" w:rsidP="0056652B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3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831B5A5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3.21(1.45,7.14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6124BB7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4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6EF7DFA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2.32(1.01,5.35)</w:t>
            </w:r>
          </w:p>
        </w:tc>
        <w:tc>
          <w:tcPr>
            <w:tcW w:w="38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CC0B922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5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88B3AF9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2.75(1.15, 6.60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0623268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2</w:t>
            </w:r>
          </w:p>
        </w:tc>
        <w:tc>
          <w:tcPr>
            <w:tcW w:w="646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234925A" w14:textId="77777777" w:rsidR="0056652B" w:rsidRPr="003954AF" w:rsidRDefault="0056652B" w:rsidP="0056652B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3.34(1.33, 8.44)</w:t>
            </w:r>
          </w:p>
        </w:tc>
        <w:tc>
          <w:tcPr>
            <w:tcW w:w="29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5DF66FB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</w:tr>
      <w:tr w:rsidR="0056652B" w:rsidRPr="003954AF" w14:paraId="36E97FED" w14:textId="77777777" w:rsidTr="00872B41">
        <w:trPr>
          <w:jc w:val="center"/>
        </w:trPr>
        <w:tc>
          <w:tcPr>
            <w:tcW w:w="1060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5B100A" w14:textId="799A55BB" w:rsidR="0056652B" w:rsidRPr="003954AF" w:rsidRDefault="0056652B" w:rsidP="0056652B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F8317B6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3319747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3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08569CA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93852E8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4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0D17709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ED04558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2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7014033" w14:textId="77777777" w:rsidR="0056652B" w:rsidRPr="003954AF" w:rsidRDefault="0056652B" w:rsidP="0056652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608B3E1" w14:textId="77777777" w:rsidR="0056652B" w:rsidRPr="003954AF" w:rsidRDefault="0056652B" w:rsidP="0056652B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</w:tr>
      <w:tr w:rsidR="003954AF" w:rsidRPr="003954AF" w14:paraId="6AD0870C" w14:textId="77777777" w:rsidTr="00872B41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DD81FD" w14:textId="2C68BEEB" w:rsidR="003954AF" w:rsidRPr="003954AF" w:rsidRDefault="003954AF" w:rsidP="00210A69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 xml:space="preserve">Crude model: </w:t>
            </w:r>
            <w:r w:rsidRPr="003954AF">
              <w:rPr>
                <w:rFonts w:ascii="Arial" w:hAnsi="Arial" w:cs="Arial"/>
                <w:szCs w:val="21"/>
                <w:lang w:bidi="ar"/>
              </w:rPr>
              <w:t>Composite Inflammation-Related Indices.</w:t>
            </w:r>
          </w:p>
        </w:tc>
      </w:tr>
      <w:tr w:rsidR="003954AF" w:rsidRPr="003954AF" w14:paraId="2938A334" w14:textId="77777777" w:rsidTr="00872B41">
        <w:trPr>
          <w:jc w:val="center"/>
        </w:trPr>
        <w:tc>
          <w:tcPr>
            <w:tcW w:w="5000" w:type="pct"/>
            <w:gridSpan w:val="9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D9C3C7" w14:textId="49710993" w:rsidR="003954AF" w:rsidRPr="003954AF" w:rsidRDefault="003954AF" w:rsidP="00210A69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 xml:space="preserve">Model 1: Crude model further adjusted age, Sex, Dialysis age, Cause of </w:t>
            </w:r>
            <w:r w:rsidRPr="003954AF">
              <w:rPr>
                <w:rFonts w:ascii="Arial" w:hAnsi="Arial" w:cs="Arial" w:hint="eastAsia"/>
                <w:kern w:val="0"/>
                <w:szCs w:val="21"/>
                <w:lang w:bidi="ar"/>
              </w:rPr>
              <w:t>ESKD</w:t>
            </w: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>.</w:t>
            </w:r>
          </w:p>
        </w:tc>
      </w:tr>
      <w:tr w:rsidR="003954AF" w:rsidRPr="003954AF" w14:paraId="4A1AA5C6" w14:textId="77777777" w:rsidTr="00872B41">
        <w:trPr>
          <w:jc w:val="center"/>
        </w:trPr>
        <w:tc>
          <w:tcPr>
            <w:tcW w:w="5000" w:type="pct"/>
            <w:gridSpan w:val="9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D9C9AB" w14:textId="76FD5C2B" w:rsidR="003954AF" w:rsidRPr="003954AF" w:rsidRDefault="003954AF" w:rsidP="00210A69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 xml:space="preserve">Model 2: Crude model further adjusted age, Sex, Dialysis age, Cause of </w:t>
            </w:r>
            <w:r w:rsidRPr="003954AF">
              <w:rPr>
                <w:rFonts w:ascii="Arial" w:hAnsi="Arial" w:cs="Arial" w:hint="eastAsia"/>
                <w:kern w:val="0"/>
                <w:szCs w:val="21"/>
                <w:lang w:bidi="ar"/>
              </w:rPr>
              <w:t>ESKD</w:t>
            </w: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>, Hyperten</w:t>
            </w:r>
            <w:r w:rsidR="00DE7A4A">
              <w:rPr>
                <w:rFonts w:ascii="Arial" w:hAnsi="Arial" w:cs="Arial" w:hint="eastAsia"/>
                <w:kern w:val="0"/>
                <w:szCs w:val="21"/>
                <w:lang w:bidi="ar"/>
              </w:rPr>
              <w:t>s</w:t>
            </w: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>ion, Diabetes, Coronary heart disease, Congestive heart failure, Cerebral apoplexy history</w:t>
            </w:r>
          </w:p>
        </w:tc>
      </w:tr>
      <w:tr w:rsidR="003954AF" w:rsidRPr="003954AF" w14:paraId="3E64FD42" w14:textId="77777777" w:rsidTr="00872B41">
        <w:trPr>
          <w:jc w:val="center"/>
        </w:trPr>
        <w:tc>
          <w:tcPr>
            <w:tcW w:w="5000" w:type="pct"/>
            <w:gridSpan w:val="9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56721F" w14:textId="7165DEC6" w:rsidR="003954AF" w:rsidRPr="003954AF" w:rsidRDefault="003954AF" w:rsidP="00210A69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 xml:space="preserve">Model 3: Crude model further adjusted age, Sex, Dialysis age, Cause of </w:t>
            </w:r>
            <w:r w:rsidRPr="003954AF">
              <w:rPr>
                <w:rFonts w:ascii="Arial" w:hAnsi="Arial" w:cs="Arial" w:hint="eastAsia"/>
                <w:kern w:val="0"/>
                <w:szCs w:val="21"/>
                <w:lang w:bidi="ar"/>
              </w:rPr>
              <w:t>ESKD</w:t>
            </w: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 xml:space="preserve">, </w:t>
            </w:r>
            <w:r w:rsidR="00DE7A4A" w:rsidRPr="003954AF">
              <w:rPr>
                <w:rFonts w:ascii="Arial" w:hAnsi="Arial" w:cs="Arial"/>
                <w:kern w:val="0"/>
                <w:szCs w:val="21"/>
                <w:lang w:bidi="ar"/>
              </w:rPr>
              <w:t>Hyperten</w:t>
            </w:r>
            <w:r w:rsidR="00DE7A4A">
              <w:rPr>
                <w:rFonts w:ascii="Arial" w:hAnsi="Arial" w:cs="Arial" w:hint="eastAsia"/>
                <w:kern w:val="0"/>
                <w:szCs w:val="21"/>
                <w:lang w:bidi="ar"/>
              </w:rPr>
              <w:t>s</w:t>
            </w:r>
            <w:r w:rsidR="00DE7A4A" w:rsidRPr="003954AF">
              <w:rPr>
                <w:rFonts w:ascii="Arial" w:hAnsi="Arial" w:cs="Arial"/>
                <w:kern w:val="0"/>
                <w:szCs w:val="21"/>
                <w:lang w:bidi="ar"/>
              </w:rPr>
              <w:t>ion</w:t>
            </w: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>, Diabetes, Coronary heart disease, Congestive heart failure, Cerebral apoplexy history, WBC, RBC, HB, PLT</w:t>
            </w:r>
          </w:p>
        </w:tc>
      </w:tr>
    </w:tbl>
    <w:p w14:paraId="43549954" w14:textId="26435BBE" w:rsidR="003954AF" w:rsidRDefault="0039283B" w:rsidP="003954AF">
      <w:pPr>
        <w:pStyle w:val="Caption"/>
        <w:pageBreakBefore/>
        <w:rPr>
          <w:rFonts w:eastAsia="SimSun" w:cs="Arial"/>
          <w:sz w:val="21"/>
          <w:szCs w:val="21"/>
        </w:rPr>
      </w:pPr>
      <w:r w:rsidRPr="0039283B">
        <w:rPr>
          <w:rFonts w:eastAsia="SimSun" w:cs="Arial"/>
          <w:sz w:val="21"/>
          <w:szCs w:val="21"/>
          <w:lang w:bidi="ar"/>
        </w:rPr>
        <w:lastRenderedPageBreak/>
        <w:t>Supplementary Table 4. Hospital-specific sensitivity analysis of associations between log-transformed inflammation-related indices and all-cause mortality in patients from Huidong People’s Hospital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30"/>
        <w:gridCol w:w="1297"/>
        <w:gridCol w:w="535"/>
        <w:gridCol w:w="1297"/>
        <w:gridCol w:w="535"/>
        <w:gridCol w:w="1297"/>
        <w:gridCol w:w="373"/>
        <w:gridCol w:w="1297"/>
        <w:gridCol w:w="373"/>
      </w:tblGrid>
      <w:tr w:rsidR="003954AF" w:rsidRPr="003954AF" w14:paraId="329F06DB" w14:textId="77777777" w:rsidTr="00872B41">
        <w:trPr>
          <w:tblHeader/>
          <w:jc w:val="center"/>
        </w:trPr>
        <w:tc>
          <w:tcPr>
            <w:tcW w:w="1024" w:type="pct"/>
            <w:vMerge w:val="restart"/>
            <w:tcBorders>
              <w:top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8B08E1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54AF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haracter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E05FA7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54AF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rude model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C2612F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54AF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1727E8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54AF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62D555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 w:rsidRPr="003954AF"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Model 3</w:t>
            </w:r>
          </w:p>
        </w:tc>
      </w:tr>
      <w:tr w:rsidR="003954AF" w:rsidRPr="003954AF" w14:paraId="59250B73" w14:textId="77777777" w:rsidTr="00872B41">
        <w:trPr>
          <w:tblHeader/>
          <w:jc w:val="center"/>
        </w:trPr>
        <w:tc>
          <w:tcPr>
            <w:tcW w:w="1024" w:type="pct"/>
            <w:vMerge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D6C565" w14:textId="77777777" w:rsidR="003954AF" w:rsidRPr="003954AF" w:rsidRDefault="003954AF" w:rsidP="00210A69">
            <w:pPr>
              <w:snapToGrid w:val="0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5F7241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95%CI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AF1B26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P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B18474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95%CI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333587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P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993849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95%CI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1123DC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P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97283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95%CI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CAB8ED" w14:textId="77777777" w:rsidR="003954AF" w:rsidRPr="003954AF" w:rsidRDefault="003954AF" w:rsidP="00210A69">
            <w:pPr>
              <w:snapToGrid w:val="0"/>
              <w:jc w:val="center"/>
              <w:textAlignment w:val="bottom"/>
              <w:rPr>
                <w:rFonts w:ascii="Arial" w:hAnsi="Arial" w:cs="Arial"/>
                <w:b/>
                <w:szCs w:val="21"/>
              </w:rPr>
            </w:pPr>
            <w:r w:rsidRPr="003954AF">
              <w:rPr>
                <w:rFonts w:ascii="Arial" w:hAnsi="Arial" w:cs="Arial"/>
                <w:b/>
                <w:kern w:val="0"/>
                <w:szCs w:val="21"/>
                <w:lang w:bidi="ar"/>
              </w:rPr>
              <w:t>P</w:t>
            </w:r>
          </w:p>
        </w:tc>
      </w:tr>
      <w:tr w:rsidR="001D10F8" w:rsidRPr="003954AF" w14:paraId="006B18CF" w14:textId="77777777" w:rsidTr="00872B41">
        <w:trPr>
          <w:jc w:val="center"/>
        </w:trPr>
        <w:tc>
          <w:tcPr>
            <w:tcW w:w="1024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353330" w14:textId="4588F9E7" w:rsidR="001D10F8" w:rsidRPr="003954AF" w:rsidRDefault="001D10F8" w:rsidP="001D10F8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ALLY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CF9A54E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83(0.73,0.94)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0479EB2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4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69FC1CC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9(0.79,1.03)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9DA6C40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4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B77B57C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91(0.79,1.04)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A7A0E8B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6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78CC2B0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93(0.80,1.07)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E15ABC2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31</w:t>
            </w:r>
          </w:p>
        </w:tc>
      </w:tr>
      <w:tr w:rsidR="001D10F8" w:rsidRPr="003954AF" w14:paraId="57D736C8" w14:textId="77777777" w:rsidTr="00872B41">
        <w:trPr>
          <w:jc w:val="center"/>
        </w:trPr>
        <w:tc>
          <w:tcPr>
            <w:tcW w:w="1024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A35CD2" w14:textId="063362FF" w:rsidR="001D10F8" w:rsidRPr="003954AF" w:rsidRDefault="001D10F8" w:rsidP="001D10F8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ALLY group</w:t>
            </w:r>
          </w:p>
        </w:tc>
        <w:tc>
          <w:tcPr>
            <w:tcW w:w="652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12CB0CB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0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A872C2E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EB6CD5B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0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5F10470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A43F124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5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B86AB40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864806E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5" w:type="pct"/>
            <w:tcBorders>
              <w:top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29FCF0E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D10F8" w:rsidRPr="003954AF" w14:paraId="11EF246E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5D89AB" w14:textId="790386ED" w:rsidR="001D10F8" w:rsidRPr="003954AF" w:rsidRDefault="001D10F8" w:rsidP="001D10F8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1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D775E5A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76B9F00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6BFAA07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1EA9F05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0E33970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81F677C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7D1EC2C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B5E0B94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D10F8" w:rsidRPr="003954AF" w14:paraId="69AA4E54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554696" w14:textId="45089C7B" w:rsidR="001D10F8" w:rsidRPr="003954AF" w:rsidRDefault="001D10F8" w:rsidP="001D10F8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2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881ABED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67(0.40,1.13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1AD8F38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3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A5C354D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83(0.49,1.41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E75C2A1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50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6B89DC3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83(0.48,1.42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38924AB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49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F50A45E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88(0.50,1.55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3BE615E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66</w:t>
            </w:r>
          </w:p>
        </w:tc>
      </w:tr>
      <w:tr w:rsidR="001D10F8" w:rsidRPr="003954AF" w14:paraId="719D9D56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8BDE08" w14:textId="0D8CA550" w:rsidR="001D10F8" w:rsidRPr="003954AF" w:rsidRDefault="001D10F8" w:rsidP="001D10F8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3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1D1B9DE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42(0.24,0.76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5D42EC7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4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8133374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58(0.32,1.07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3A9B498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8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08201B0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59(0.32,1.09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68787F2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9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876FB93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63(0.33,1.20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79DF3C5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6</w:t>
            </w:r>
          </w:p>
        </w:tc>
      </w:tr>
      <w:tr w:rsidR="001D10F8" w:rsidRPr="003954AF" w14:paraId="521BF76B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A9E51A" w14:textId="3052C9FF" w:rsidR="001D10F8" w:rsidRPr="003954AF" w:rsidRDefault="001D10F8" w:rsidP="001D10F8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EC6EFD5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0EBB2F8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3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D3D9FD8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02A13D0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8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946CD16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C367325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9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FEC4E72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78A5CEE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7</w:t>
            </w:r>
          </w:p>
        </w:tc>
      </w:tr>
      <w:tr w:rsidR="001D10F8" w:rsidRPr="003954AF" w14:paraId="53F7F900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EF9F5D" w14:textId="17203E9E" w:rsidR="001D10F8" w:rsidRPr="003954AF" w:rsidRDefault="001D10F8" w:rsidP="001D10F8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 xml:space="preserve">CLR 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4C15DF2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2(1.06,1.37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93DD85E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05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4A2649E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11(0.97,1.27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4FACC67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4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4805E70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11(0.96,1.27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BB3D26C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6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C9C23A6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08(0.93,1.26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D104370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30</w:t>
            </w:r>
          </w:p>
        </w:tc>
      </w:tr>
      <w:tr w:rsidR="001D10F8" w:rsidRPr="003954AF" w14:paraId="5C13B316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18629E" w14:textId="15BBF10D" w:rsidR="001D10F8" w:rsidRPr="003954AF" w:rsidRDefault="001D10F8" w:rsidP="001D10F8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LR group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18C3DA3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C2561F8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12C3312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7B01A6B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9F275C1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59C42C2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6B9D78D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28F3C93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D10F8" w:rsidRPr="003954AF" w14:paraId="39B1BE69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CA2B1B" w14:textId="3C76BDFA" w:rsidR="001D10F8" w:rsidRPr="003954AF" w:rsidRDefault="001D10F8" w:rsidP="001D10F8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1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8E49C07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5427DB4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2DD2EF7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A5FAC00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3562F8E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C6B0CDC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1D94F8D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8CDC955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D10F8" w:rsidRPr="003954AF" w14:paraId="7B816B2C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E297A3" w14:textId="17F43262" w:rsidR="001D10F8" w:rsidRPr="003954AF" w:rsidRDefault="001D10F8" w:rsidP="001D10F8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2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9E02BB7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15(0.63,2.11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7FA1414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65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FE0FBD6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98(0.52,1.83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52A1FE7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94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C16AE9F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98(0.52,1.85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D35CB19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96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3BD66E9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97(0.52,1.84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421B09D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94</w:t>
            </w:r>
          </w:p>
        </w:tc>
      </w:tr>
      <w:tr w:rsidR="001D10F8" w:rsidRPr="003954AF" w14:paraId="099C4893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F965A8" w14:textId="6B683DC7" w:rsidR="001D10F8" w:rsidRPr="003954AF" w:rsidRDefault="001D10F8" w:rsidP="001D10F8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3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0BD9C73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97(1.14,3.42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527A704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2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D3F29FC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38(0.78,2.44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B3A60D1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26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A11B94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38(0.77,2.47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4ABB496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27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A3BC4B1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3(0.71,2.38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1F5B136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40</w:t>
            </w:r>
          </w:p>
        </w:tc>
      </w:tr>
      <w:tr w:rsidR="001D10F8" w:rsidRPr="003954AF" w14:paraId="018DE7A8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98EEB7" w14:textId="211A1021" w:rsidR="001D10F8" w:rsidRPr="003954AF" w:rsidRDefault="001D10F8" w:rsidP="001D10F8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50ACEFA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AB32742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5F5F208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752FBB0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22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58E8686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7CB989F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24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8AAF2B8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12E1FFD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37</w:t>
            </w:r>
          </w:p>
        </w:tc>
      </w:tr>
      <w:tr w:rsidR="001D10F8" w:rsidRPr="003954AF" w14:paraId="5BE32FC8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FCDB18" w14:textId="3B5D3B9E" w:rsidR="001D10F8" w:rsidRPr="003954AF" w:rsidRDefault="001D10F8" w:rsidP="001D10F8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 xml:space="preserve">CHR 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E6DF0FF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17(1.03,1.34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AC364AB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2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4F9BBAE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11(0.97,1.28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BA1C797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4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872F3B4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12(0.97,1.29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CFC0001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3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A99085F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1(0.94,1.29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BE2EE77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22</w:t>
            </w:r>
          </w:p>
        </w:tc>
      </w:tr>
      <w:tr w:rsidR="001D10F8" w:rsidRPr="003954AF" w14:paraId="6F5C4D18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AD02B8" w14:textId="57EB220F" w:rsidR="001D10F8" w:rsidRPr="003954AF" w:rsidRDefault="001D10F8" w:rsidP="001D10F8">
            <w:pPr>
              <w:snapToGrid w:val="0"/>
              <w:jc w:val="left"/>
              <w:textAlignment w:val="bottom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Cs w:val="21"/>
                <w:lang w:bidi="ar"/>
              </w:rPr>
              <w:t xml:space="preserve">ln </w:t>
            </w:r>
            <w:r>
              <w:rPr>
                <w:rFonts w:ascii="Arial" w:hAnsi="Arial" w:cs="Arial"/>
                <w:b/>
                <w:bCs/>
                <w:kern w:val="0"/>
                <w:szCs w:val="21"/>
                <w:lang w:bidi="ar"/>
              </w:rPr>
              <w:t>CHR group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94E185F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409D1F2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7C81E2A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339DE49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E119D18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4C45DE3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C52A1D6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9175673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D10F8" w:rsidRPr="003954AF" w14:paraId="6A9239BB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069152" w14:textId="29E2537E" w:rsidR="001D10F8" w:rsidRPr="003954AF" w:rsidRDefault="001D10F8" w:rsidP="001D10F8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1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E01DD83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89BEBEA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0B65DA0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F32B95D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7FDF089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401AA1C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EE7D535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ref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EEB0E5A" w14:textId="77777777" w:rsidR="001D10F8" w:rsidRPr="003954AF" w:rsidRDefault="001D10F8" w:rsidP="001D10F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D10F8" w:rsidRPr="003954AF" w14:paraId="667862C5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BDAD21" w14:textId="0F81D414" w:rsidR="001D10F8" w:rsidRPr="003954AF" w:rsidRDefault="001D10F8" w:rsidP="001D10F8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2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5A77792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38(0.75,2.51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4A2F8CC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30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B2FA55E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25(0.68,2.31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DE7D958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48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289E8C6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2(0.64,2.24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FB3CBAC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58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F9953DC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2(0.63,2.27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832F89C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57</w:t>
            </w:r>
          </w:p>
        </w:tc>
      </w:tr>
      <w:tr w:rsidR="001D10F8" w:rsidRPr="003954AF" w14:paraId="779DEDE6" w14:textId="77777777" w:rsidTr="00872B41">
        <w:trPr>
          <w:jc w:val="center"/>
        </w:trPr>
        <w:tc>
          <w:tcPr>
            <w:tcW w:w="1024" w:type="pct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720133" w14:textId="75077C5A" w:rsidR="001D10F8" w:rsidRPr="003954AF" w:rsidRDefault="001D10F8" w:rsidP="001D10F8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Q3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7A4CF01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2.04(1.16,3.57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8A62C29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9F8EFB9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57(0.89,2.80)</w:t>
            </w:r>
          </w:p>
        </w:tc>
        <w:tc>
          <w:tcPr>
            <w:tcW w:w="390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E1142FB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2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743688F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57(0.87,2.81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00EF377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3</w:t>
            </w:r>
          </w:p>
        </w:tc>
        <w:tc>
          <w:tcPr>
            <w:tcW w:w="652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89EFAF1" w14:textId="77777777" w:rsidR="001D10F8" w:rsidRPr="003954AF" w:rsidRDefault="001D10F8" w:rsidP="001D10F8">
            <w:pPr>
              <w:jc w:val="left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1.5(0.81,2.81)</w:t>
            </w:r>
          </w:p>
        </w:tc>
        <w:tc>
          <w:tcPr>
            <w:tcW w:w="295" w:type="pct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60DB9CE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20</w:t>
            </w:r>
          </w:p>
        </w:tc>
      </w:tr>
      <w:tr w:rsidR="001D10F8" w:rsidRPr="003954AF" w14:paraId="42B366A6" w14:textId="77777777" w:rsidTr="00872B41">
        <w:trPr>
          <w:jc w:val="center"/>
        </w:trPr>
        <w:tc>
          <w:tcPr>
            <w:tcW w:w="1024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BC7723" w14:textId="4BB4B57E" w:rsidR="001D10F8" w:rsidRPr="003954AF" w:rsidRDefault="001D10F8" w:rsidP="001D10F8">
            <w:pPr>
              <w:snapToGrid w:val="0"/>
              <w:jc w:val="center"/>
              <w:textAlignment w:val="bottom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9332074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70D876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01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2CEF67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BE8EF4C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2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2312F3E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3EE4873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2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75E1EF9" w14:textId="77777777" w:rsidR="001D10F8" w:rsidRPr="003954AF" w:rsidRDefault="001D10F8" w:rsidP="001D10F8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0D6FCF7" w14:textId="77777777" w:rsidR="001D10F8" w:rsidRPr="003954AF" w:rsidRDefault="001D10F8" w:rsidP="001D10F8">
            <w:pPr>
              <w:jc w:val="center"/>
              <w:textAlignment w:val="bottom"/>
              <w:rPr>
                <w:rFonts w:ascii="Arial" w:hAnsi="Arial" w:cs="Arial"/>
                <w:szCs w:val="21"/>
              </w:rPr>
            </w:pPr>
            <w:r w:rsidRPr="003954AF">
              <w:rPr>
                <w:rFonts w:ascii="Calibri" w:hAnsi="Calibri" w:cs="Calibri"/>
                <w:szCs w:val="21"/>
              </w:rPr>
              <w:t>0.19</w:t>
            </w:r>
          </w:p>
        </w:tc>
      </w:tr>
      <w:tr w:rsidR="003954AF" w:rsidRPr="003954AF" w14:paraId="7AD718C4" w14:textId="77777777" w:rsidTr="00872B41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75BCC0" w14:textId="6C2048D7" w:rsidR="003954AF" w:rsidRPr="003954AF" w:rsidRDefault="003954AF" w:rsidP="00210A69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 xml:space="preserve">Crude model: </w:t>
            </w:r>
            <w:r w:rsidRPr="003954AF">
              <w:rPr>
                <w:rFonts w:ascii="Arial" w:hAnsi="Arial" w:cs="Arial"/>
                <w:szCs w:val="21"/>
                <w:lang w:bidi="ar"/>
              </w:rPr>
              <w:t>Composite Inflammation-Related Indices.</w:t>
            </w:r>
          </w:p>
        </w:tc>
      </w:tr>
      <w:tr w:rsidR="003954AF" w:rsidRPr="003954AF" w14:paraId="6D0C2D51" w14:textId="77777777" w:rsidTr="00872B41">
        <w:trPr>
          <w:jc w:val="center"/>
        </w:trPr>
        <w:tc>
          <w:tcPr>
            <w:tcW w:w="5000" w:type="pct"/>
            <w:gridSpan w:val="9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DE23B2" w14:textId="2D974423" w:rsidR="003954AF" w:rsidRPr="003954AF" w:rsidRDefault="003954AF" w:rsidP="00210A69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 xml:space="preserve">Model 1: Crude model further adjusted age, Sex, Dialysis age, Cause of </w:t>
            </w:r>
            <w:r w:rsidRPr="003954AF">
              <w:rPr>
                <w:rFonts w:ascii="Arial" w:hAnsi="Arial" w:cs="Arial" w:hint="eastAsia"/>
                <w:kern w:val="0"/>
                <w:szCs w:val="21"/>
                <w:lang w:bidi="ar"/>
              </w:rPr>
              <w:t>ESKD</w:t>
            </w: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>.</w:t>
            </w:r>
          </w:p>
        </w:tc>
      </w:tr>
      <w:tr w:rsidR="003954AF" w:rsidRPr="003954AF" w14:paraId="5AAEBBED" w14:textId="77777777" w:rsidTr="00872B41">
        <w:trPr>
          <w:jc w:val="center"/>
        </w:trPr>
        <w:tc>
          <w:tcPr>
            <w:tcW w:w="5000" w:type="pct"/>
            <w:gridSpan w:val="9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336B79" w14:textId="5251D6E2" w:rsidR="003954AF" w:rsidRPr="003954AF" w:rsidRDefault="003954AF" w:rsidP="00210A69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 xml:space="preserve">Model 2: Crude model further adjusted age, Sex, Dialysis age, Cause of </w:t>
            </w:r>
            <w:r w:rsidRPr="003954AF">
              <w:rPr>
                <w:rFonts w:ascii="Arial" w:hAnsi="Arial" w:cs="Arial" w:hint="eastAsia"/>
                <w:kern w:val="0"/>
                <w:szCs w:val="21"/>
                <w:lang w:bidi="ar"/>
              </w:rPr>
              <w:t>ESKD</w:t>
            </w: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>, Hyperten</w:t>
            </w:r>
            <w:r w:rsidR="00DE7A4A">
              <w:rPr>
                <w:rFonts w:ascii="Arial" w:hAnsi="Arial" w:cs="Arial" w:hint="eastAsia"/>
                <w:kern w:val="0"/>
                <w:szCs w:val="21"/>
                <w:lang w:bidi="ar"/>
              </w:rPr>
              <w:t>s</w:t>
            </w: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>ion, Diabetes, Coronary heart disease, Congestive heart failure, Cerebral apoplexy history</w:t>
            </w:r>
          </w:p>
        </w:tc>
      </w:tr>
      <w:tr w:rsidR="003954AF" w:rsidRPr="003954AF" w14:paraId="61888817" w14:textId="77777777" w:rsidTr="00872B41">
        <w:trPr>
          <w:jc w:val="center"/>
        </w:trPr>
        <w:tc>
          <w:tcPr>
            <w:tcW w:w="5000" w:type="pct"/>
            <w:gridSpan w:val="9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6C4B0F" w14:textId="2119B5A8" w:rsidR="003954AF" w:rsidRPr="003954AF" w:rsidRDefault="003954AF" w:rsidP="00210A69">
            <w:pPr>
              <w:jc w:val="left"/>
              <w:textAlignment w:val="bottom"/>
              <w:rPr>
                <w:rFonts w:ascii="Arial" w:hAnsi="Arial" w:cs="Arial"/>
                <w:kern w:val="0"/>
                <w:szCs w:val="21"/>
                <w:lang w:bidi="ar"/>
              </w:rPr>
            </w:pP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 xml:space="preserve">Model 3: Crude model further adjusted age, Sex, Dialysis age, Cause of </w:t>
            </w:r>
            <w:r w:rsidRPr="003954AF">
              <w:rPr>
                <w:rFonts w:ascii="Arial" w:hAnsi="Arial" w:cs="Arial" w:hint="eastAsia"/>
                <w:kern w:val="0"/>
                <w:szCs w:val="21"/>
                <w:lang w:bidi="ar"/>
              </w:rPr>
              <w:t>ESKD</w:t>
            </w: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 xml:space="preserve">, </w:t>
            </w:r>
            <w:r w:rsidR="00DE7A4A" w:rsidRPr="003954AF">
              <w:rPr>
                <w:rFonts w:ascii="Arial" w:hAnsi="Arial" w:cs="Arial"/>
                <w:kern w:val="0"/>
                <w:szCs w:val="21"/>
                <w:lang w:bidi="ar"/>
              </w:rPr>
              <w:t>Hyperten</w:t>
            </w:r>
            <w:r w:rsidR="00DE7A4A">
              <w:rPr>
                <w:rFonts w:ascii="Arial" w:hAnsi="Arial" w:cs="Arial" w:hint="eastAsia"/>
                <w:kern w:val="0"/>
                <w:szCs w:val="21"/>
                <w:lang w:bidi="ar"/>
              </w:rPr>
              <w:t>s</w:t>
            </w:r>
            <w:r w:rsidR="00DE7A4A" w:rsidRPr="003954AF">
              <w:rPr>
                <w:rFonts w:ascii="Arial" w:hAnsi="Arial" w:cs="Arial"/>
                <w:kern w:val="0"/>
                <w:szCs w:val="21"/>
                <w:lang w:bidi="ar"/>
              </w:rPr>
              <w:t>ion</w:t>
            </w:r>
            <w:r w:rsidRPr="003954AF">
              <w:rPr>
                <w:rFonts w:ascii="Arial" w:hAnsi="Arial" w:cs="Arial"/>
                <w:kern w:val="0"/>
                <w:szCs w:val="21"/>
                <w:lang w:bidi="ar"/>
              </w:rPr>
              <w:t>, Diabetes, Coronary heart disease, Congestive heart failure, Cerebral apoplexy history, WBC, RBC, HB, PLT</w:t>
            </w:r>
          </w:p>
        </w:tc>
      </w:tr>
    </w:tbl>
    <w:p w14:paraId="1B74D3A3" w14:textId="23E1C03F" w:rsidR="003954AF" w:rsidRDefault="003954AF" w:rsidP="0056652B">
      <w:pPr>
        <w:rPr>
          <w:rFonts w:ascii="Arial" w:hAnsi="Arial" w:cs="Arial"/>
          <w:szCs w:val="21"/>
        </w:rPr>
      </w:pPr>
    </w:p>
    <w:sectPr w:rsidR="003954AF" w:rsidSect="00872B41">
      <w:pgSz w:w="12240" w:h="15840"/>
      <w:pgMar w:top="1440" w:right="1803" w:bottom="1440" w:left="1803" w:header="720" w:footer="720" w:gutter="0"/>
      <w:cols w:space="0"/>
      <w:docGrid w:type="lines" w:linePitch="3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ABFE81" w14:textId="77777777" w:rsidR="0090553F" w:rsidRDefault="0090553F" w:rsidP="003954AF">
      <w:r>
        <w:separator/>
      </w:r>
    </w:p>
  </w:endnote>
  <w:endnote w:type="continuationSeparator" w:id="0">
    <w:p w14:paraId="3BD03682" w14:textId="77777777" w:rsidR="0090553F" w:rsidRDefault="0090553F" w:rsidP="00395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A7EC85" w14:textId="77777777" w:rsidR="0090553F" w:rsidRDefault="0090553F" w:rsidP="003954AF">
      <w:r>
        <w:separator/>
      </w:r>
    </w:p>
  </w:footnote>
  <w:footnote w:type="continuationSeparator" w:id="0">
    <w:p w14:paraId="6F704CE2" w14:textId="77777777" w:rsidR="0090553F" w:rsidRDefault="0090553F" w:rsidP="00395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trackRevisions/>
  <w:defaultTabStop w:val="420"/>
  <w:drawingGridVerticalSpacing w:val="160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72A27"/>
    <w:rsid w:val="00186636"/>
    <w:rsid w:val="001D10F8"/>
    <w:rsid w:val="001E6824"/>
    <w:rsid w:val="0039283B"/>
    <w:rsid w:val="003954AF"/>
    <w:rsid w:val="003E08CE"/>
    <w:rsid w:val="004B58B8"/>
    <w:rsid w:val="004B5E3B"/>
    <w:rsid w:val="0056652B"/>
    <w:rsid w:val="005B630E"/>
    <w:rsid w:val="00660928"/>
    <w:rsid w:val="006D4EE4"/>
    <w:rsid w:val="00722A11"/>
    <w:rsid w:val="007D630A"/>
    <w:rsid w:val="00872B41"/>
    <w:rsid w:val="008F6568"/>
    <w:rsid w:val="0090553F"/>
    <w:rsid w:val="00980C71"/>
    <w:rsid w:val="00A2140B"/>
    <w:rsid w:val="00A42E60"/>
    <w:rsid w:val="00B90B7D"/>
    <w:rsid w:val="00BA400F"/>
    <w:rsid w:val="00DC4B01"/>
    <w:rsid w:val="00DE7A4A"/>
    <w:rsid w:val="00EB57B8"/>
    <w:rsid w:val="00F264DC"/>
    <w:rsid w:val="0A982ADC"/>
    <w:rsid w:val="0CC936B2"/>
    <w:rsid w:val="1AD60021"/>
    <w:rsid w:val="1CE317B0"/>
    <w:rsid w:val="23855D28"/>
    <w:rsid w:val="32C87316"/>
    <w:rsid w:val="357923F5"/>
    <w:rsid w:val="57622EA9"/>
    <w:rsid w:val="57B14E30"/>
    <w:rsid w:val="5F0C4EA2"/>
    <w:rsid w:val="653A0E54"/>
    <w:rsid w:val="7A9B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68ACC0"/>
  <w15:docId w15:val="{4F9D81F0-FA0C-4427-8FFB-D73266EC0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kern w:val="0"/>
      <w:sz w:val="24"/>
    </w:rPr>
  </w:style>
  <w:style w:type="paragraph" w:styleId="Header">
    <w:name w:val="header"/>
    <w:basedOn w:val="Normal"/>
    <w:link w:val="HeaderChar"/>
    <w:rsid w:val="003954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954A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395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954AF"/>
    <w:rPr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DE7A4A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40</Words>
  <Characters>7509</Characters>
  <Application>Microsoft Office Word</Application>
  <DocSecurity>0</DocSecurity>
  <Lines>62</Lines>
  <Paragraphs>17</Paragraphs>
  <ScaleCrop>false</ScaleCrop>
  <Company/>
  <LinksUpToDate>false</LinksUpToDate>
  <CharactersWithSpaces>8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a</dc:creator>
  <cp:lastModifiedBy>Kim Final Deliverables</cp:lastModifiedBy>
  <cp:revision>4</cp:revision>
  <dcterms:created xsi:type="dcterms:W3CDTF">2026-06-25T17:18:00Z</dcterms:created>
  <dcterms:modified xsi:type="dcterms:W3CDTF">2026-07-01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098385E9452C4EDDB9709860898640C4_11</vt:lpwstr>
  </property>
  <property fmtid="{D5CDD505-2E9C-101B-9397-08002B2CF9AE}" pid="4" name="KSOTemplateDocerSaveRecord">
    <vt:lpwstr>eyJoZGlkIjoiYzIyZDIxZDFmZjNhYzdlOGM5ODUyOTI0ODQ3YmM2MjciLCJ1c2VySWQiOiIzMDY0Nzg2NDIifQ==</vt:lpwstr>
  </property>
</Properties>
</file>